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7C8B" w14:textId="536D21D5" w:rsidR="00425CF7" w:rsidRPr="00B43CD5" w:rsidRDefault="00DF3EFF" w:rsidP="00425CF7">
      <w:pPr>
        <w:pStyle w:val="20"/>
        <w:rPr>
          <w:i w:val="0"/>
        </w:rPr>
      </w:pPr>
      <w:bookmarkStart w:id="0" w:name="_GoBack"/>
      <w:bookmarkEnd w:id="0"/>
      <w:proofErr w:type="gramStart"/>
      <w:r>
        <w:rPr>
          <w:rFonts w:hint="eastAsia"/>
          <w:i w:val="0"/>
        </w:rPr>
        <w:t>Supplementary t</w:t>
      </w:r>
      <w:r>
        <w:rPr>
          <w:i w:val="0"/>
        </w:rPr>
        <w:t xml:space="preserve">able </w:t>
      </w:r>
      <w:r w:rsidR="00425CF7">
        <w:rPr>
          <w:i w:val="0"/>
        </w:rPr>
        <w:t>1</w:t>
      </w:r>
      <w:r w:rsidR="00425CF7" w:rsidRPr="00714BF7">
        <w:rPr>
          <w:i w:val="0"/>
        </w:rPr>
        <w:t>.</w:t>
      </w:r>
      <w:proofErr w:type="gramEnd"/>
      <w:r w:rsidR="00425CF7" w:rsidRPr="00714BF7">
        <w:rPr>
          <w:i w:val="0"/>
        </w:rPr>
        <w:t xml:space="preserve"> </w:t>
      </w:r>
      <w:r w:rsidR="00425CF7">
        <w:rPr>
          <w:b w:val="0"/>
          <w:i w:val="0"/>
        </w:rPr>
        <w:t>M</w:t>
      </w:r>
      <w:r w:rsidR="00425CF7" w:rsidRPr="00714BF7">
        <w:rPr>
          <w:b w:val="0"/>
          <w:i w:val="0"/>
        </w:rPr>
        <w:t xml:space="preserve">ean change from baseline in sitting SBP and DBP in </w:t>
      </w:r>
      <w:r w:rsidR="00425CF7">
        <w:rPr>
          <w:b w:val="0"/>
          <w:i w:val="0"/>
        </w:rPr>
        <w:t xml:space="preserve">the </w:t>
      </w:r>
      <w:r w:rsidR="00425CF7" w:rsidRPr="00714BF7">
        <w:rPr>
          <w:b w:val="0"/>
          <w:i w:val="0"/>
        </w:rPr>
        <w:t xml:space="preserve">monotherapy group without </w:t>
      </w:r>
      <w:r w:rsidR="00425CF7">
        <w:rPr>
          <w:b w:val="0"/>
          <w:i w:val="0"/>
        </w:rPr>
        <w:t>any</w:t>
      </w:r>
      <w:r w:rsidR="000A5D37" w:rsidRPr="000A5D37">
        <w:rPr>
          <w:b w:val="0"/>
          <w:i w:val="0"/>
        </w:rPr>
        <w:t xml:space="preserve"> </w:t>
      </w:r>
      <w:r w:rsidR="000A5D37" w:rsidRPr="00714BF7">
        <w:rPr>
          <w:b w:val="0"/>
          <w:i w:val="0"/>
        </w:rPr>
        <w:t>additional</w:t>
      </w:r>
      <w:r w:rsidR="00425CF7">
        <w:rPr>
          <w:b w:val="0"/>
          <w:i w:val="0"/>
        </w:rPr>
        <w:t xml:space="preserve"> </w:t>
      </w:r>
      <w:r w:rsidR="00425CF7" w:rsidRPr="00714BF7">
        <w:rPr>
          <w:b w:val="0"/>
          <w:i w:val="0"/>
        </w:rPr>
        <w:t>antihypertensive medication</w:t>
      </w:r>
      <w:r w:rsidR="00901D84">
        <w:rPr>
          <w:b w:val="0"/>
          <w:i w:val="0"/>
        </w:rPr>
        <w:t>s</w:t>
      </w:r>
      <w:r w:rsidR="00B57DCC">
        <w:rPr>
          <w:b w:val="0"/>
          <w:i w:val="0"/>
        </w:rPr>
        <w:t xml:space="preserve"> after </w:t>
      </w:r>
      <w:r w:rsidR="00DD3B68">
        <w:rPr>
          <w:b w:val="0"/>
          <w:i w:val="0"/>
        </w:rPr>
        <w:t>W</w:t>
      </w:r>
      <w:r w:rsidR="00B57DCC">
        <w:rPr>
          <w:b w:val="0"/>
          <w:i w:val="0"/>
        </w:rPr>
        <w:t>eek 12</w:t>
      </w:r>
    </w:p>
    <w:tbl>
      <w:tblPr>
        <w:tblW w:w="1293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630"/>
        <w:gridCol w:w="1390"/>
        <w:gridCol w:w="1731"/>
        <w:gridCol w:w="543"/>
        <w:gridCol w:w="1894"/>
        <w:gridCol w:w="1517"/>
        <w:gridCol w:w="467"/>
        <w:gridCol w:w="1389"/>
        <w:gridCol w:w="1555"/>
      </w:tblGrid>
      <w:tr w:rsidR="00425CF7" w:rsidRPr="003648D9" w14:paraId="288A3FC5" w14:textId="77777777" w:rsidTr="000F040D">
        <w:trPr>
          <w:trHeight w:val="775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385" w14:textId="77777777" w:rsidR="00425CF7" w:rsidRPr="003648D9" w:rsidRDefault="00425CF7" w:rsidP="00012F9F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D49E8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Week 12</w:t>
            </w:r>
          </w:p>
        </w:tc>
        <w:tc>
          <w:tcPr>
            <w:tcW w:w="3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91509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 xml:space="preserve">Week 28 </w:t>
            </w: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8C640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 xml:space="preserve">Week 52 </w:t>
            </w:r>
          </w:p>
        </w:tc>
      </w:tr>
      <w:tr w:rsidR="00425CF7" w:rsidRPr="003648D9" w14:paraId="20CE900F" w14:textId="77777777" w:rsidTr="000F040D">
        <w:trPr>
          <w:trHeight w:val="704"/>
        </w:trPr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3D16" w14:textId="77777777" w:rsidR="00425CF7" w:rsidRPr="003648D9" w:rsidRDefault="00425CF7" w:rsidP="00012F9F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4AA3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i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1A4B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SBP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E893D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DBP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A268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i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A40EE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SBP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9B970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DBP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C266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i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D8C30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SBP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7CBB4" w14:textId="77777777" w:rsidR="00425CF7" w:rsidRPr="000F040D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DBP</w:t>
            </w:r>
          </w:p>
        </w:tc>
      </w:tr>
      <w:tr w:rsidR="00425CF7" w:rsidRPr="003648D9" w14:paraId="52F930AD" w14:textId="77777777" w:rsidTr="000F040D">
        <w:trPr>
          <w:trHeight w:val="352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956DB" w14:textId="0F43C6F6" w:rsidR="00425CF7" w:rsidRPr="000F040D" w:rsidRDefault="00425CF7" w:rsidP="00012F9F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 xml:space="preserve">Change in </w:t>
            </w:r>
            <w:r w:rsidR="00375266">
              <w:rPr>
                <w:rFonts w:eastAsia="ＭＳ Ｐゴシック" w:cs="Times New Roman"/>
                <w:sz w:val="20"/>
                <w:szCs w:val="20"/>
              </w:rPr>
              <w:t>blood pressure</w:t>
            </w:r>
            <w:r w:rsidRPr="000F040D">
              <w:rPr>
                <w:rFonts w:eastAsia="ＭＳ Ｐゴシック" w:cs="Times New Roman"/>
                <w:sz w:val="20"/>
                <w:szCs w:val="20"/>
              </w:rPr>
              <w:t xml:space="preserve">, mmHg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5ED5E" w14:textId="77777777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15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018DF" w14:textId="220C97BB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sz w:val="20"/>
                <w:szCs w:val="20"/>
              </w:rPr>
              <w:t>−17.1</w:t>
            </w:r>
            <w:r w:rsidR="003648D9">
              <w:rPr>
                <w:sz w:val="20"/>
                <w:szCs w:val="20"/>
              </w:rPr>
              <w:t xml:space="preserve"> </w:t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sym w:font="Symbol" w:char="F0B1"/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 </w:t>
            </w:r>
            <w:r w:rsidR="003648D9" w:rsidRPr="00BD4CB4">
              <w:rPr>
                <w:rFonts w:hint="eastAsia"/>
                <w:sz w:val="20"/>
                <w:szCs w:val="20"/>
              </w:rPr>
              <w:t>12.0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7082B" w14:textId="52BF638B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sz w:val="20"/>
                <w:szCs w:val="20"/>
              </w:rPr>
              <w:t>−8.0</w:t>
            </w:r>
            <w:r w:rsidR="003648D9">
              <w:rPr>
                <w:sz w:val="20"/>
                <w:szCs w:val="20"/>
              </w:rPr>
              <w:t xml:space="preserve"> </w:t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sym w:font="Symbol" w:char="F0B1"/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 </w:t>
            </w:r>
            <w:r w:rsidR="003648D9" w:rsidRPr="00A661B9">
              <w:rPr>
                <w:rFonts w:hint="eastAsia"/>
                <w:sz w:val="20"/>
                <w:szCs w:val="20"/>
              </w:rPr>
              <w:t>7.4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11557" w14:textId="77777777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156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C7B87" w14:textId="2D1E4BC5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sz w:val="20"/>
                <w:szCs w:val="20"/>
              </w:rPr>
              <w:t>−18.0</w:t>
            </w:r>
            <w:r w:rsidR="003648D9">
              <w:rPr>
                <w:sz w:val="20"/>
                <w:szCs w:val="20"/>
              </w:rPr>
              <w:t xml:space="preserve"> </w:t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sym w:font="Symbol" w:char="F0B1"/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 </w:t>
            </w:r>
            <w:r w:rsidR="003648D9" w:rsidRPr="004225EF">
              <w:rPr>
                <w:rFonts w:hint="eastAsia"/>
                <w:sz w:val="20"/>
                <w:szCs w:val="20"/>
              </w:rPr>
              <w:t>11.66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BCA79" w14:textId="51DC14C5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sz w:val="20"/>
                <w:szCs w:val="20"/>
              </w:rPr>
              <w:t>−8.9</w:t>
            </w:r>
            <w:r w:rsidR="003648D9">
              <w:rPr>
                <w:sz w:val="20"/>
                <w:szCs w:val="20"/>
              </w:rPr>
              <w:t xml:space="preserve"> </w:t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sym w:font="Symbol" w:char="F0B1"/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 </w:t>
            </w:r>
            <w:r w:rsidR="003648D9" w:rsidRPr="006D41D4">
              <w:rPr>
                <w:rFonts w:hint="eastAsia"/>
                <w:sz w:val="20"/>
                <w:szCs w:val="20"/>
              </w:rPr>
              <w:t>7.0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37B65" w14:textId="77777777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rFonts w:eastAsia="ＭＳ Ｐゴシック" w:cs="Times New Roman"/>
                <w:sz w:val="20"/>
                <w:szCs w:val="20"/>
              </w:rPr>
              <w:t>5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199B2" w14:textId="53DB3C4E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sz w:val="20"/>
                <w:szCs w:val="20"/>
              </w:rPr>
              <w:t>−19.0</w:t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sym w:font="Symbol" w:char="F0B1"/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 </w:t>
            </w:r>
            <w:r w:rsidR="003648D9" w:rsidRPr="0092029D">
              <w:rPr>
                <w:rFonts w:hint="eastAsia"/>
                <w:sz w:val="20"/>
                <w:szCs w:val="20"/>
              </w:rPr>
              <w:t>12.9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230DB" w14:textId="5044C941" w:rsidR="00425CF7" w:rsidRPr="003648D9" w:rsidRDefault="00425CF7" w:rsidP="00012F9F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0F040D">
              <w:rPr>
                <w:sz w:val="20"/>
                <w:szCs w:val="20"/>
              </w:rPr>
              <w:t>−10.2</w:t>
            </w:r>
            <w:r w:rsidR="003648D9">
              <w:rPr>
                <w:sz w:val="20"/>
                <w:szCs w:val="20"/>
              </w:rPr>
              <w:t xml:space="preserve"> </w:t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sym w:font="Symbol" w:char="F0B1"/>
            </w:r>
            <w:r w:rsidR="003648D9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 </w:t>
            </w:r>
            <w:r w:rsidR="003648D9" w:rsidRPr="00AA6A76">
              <w:rPr>
                <w:rFonts w:hint="eastAsia"/>
                <w:sz w:val="20"/>
                <w:szCs w:val="20"/>
              </w:rPr>
              <w:t>7.91</w:t>
            </w:r>
          </w:p>
        </w:tc>
      </w:tr>
    </w:tbl>
    <w:p w14:paraId="07489D3F" w14:textId="35A62426" w:rsidR="003648D9" w:rsidRDefault="003648D9" w:rsidP="000F040D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Values are mean </w:t>
      </w:r>
      <w:r w:rsidRPr="000F040D">
        <w:rPr>
          <w:rFonts w:cs="Times New Roman"/>
          <w:sz w:val="20"/>
          <w:szCs w:val="20"/>
        </w:rPr>
        <w:sym w:font="Symbol" w:char="F0B1"/>
      </w:r>
      <w:r w:rsidRPr="000F040D">
        <w:rPr>
          <w:rFonts w:cs="Times New Roman"/>
          <w:sz w:val="20"/>
          <w:szCs w:val="20"/>
        </w:rPr>
        <w:t xml:space="preserve"> SD</w:t>
      </w:r>
      <w:r w:rsidR="00DD3B68">
        <w:rPr>
          <w:rFonts w:cs="Times New Roman"/>
          <w:sz w:val="20"/>
          <w:szCs w:val="20"/>
        </w:rPr>
        <w:t>.</w:t>
      </w:r>
    </w:p>
    <w:p w14:paraId="53FF18D0" w14:textId="36347255" w:rsidR="00425CF7" w:rsidRPr="000F040D" w:rsidRDefault="00425CF7" w:rsidP="000F040D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Abbreviations: DBP, diastolic blood pressure; SBP, systolic blood pressure. </w:t>
      </w:r>
    </w:p>
    <w:sectPr w:rsidR="00425CF7" w:rsidRPr="000F040D" w:rsidSect="003D106C">
      <w:pgSz w:w="16820" w:h="11900" w:orient="landscape"/>
      <w:pgMar w:top="1701" w:right="1701" w:bottom="1701" w:left="1985" w:header="851" w:footer="992" w:gutter="0"/>
      <w:pgNumType w:start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18B2F0" w15:done="0"/>
  <w15:commentEx w15:paraId="41C1029C" w15:done="0"/>
  <w15:commentEx w15:paraId="210C3CC1" w15:done="0"/>
  <w15:commentEx w15:paraId="4DC79837" w15:done="0"/>
  <w15:commentEx w15:paraId="7EB58FF7" w15:done="0"/>
  <w15:commentEx w15:paraId="5C5BE111" w15:done="0"/>
  <w15:commentEx w15:paraId="0F95734A" w15:done="0"/>
  <w15:commentEx w15:paraId="0C6C1643" w15:done="0"/>
  <w15:commentEx w15:paraId="18F082EA" w15:done="0"/>
  <w15:commentEx w15:paraId="2CB3E10B" w15:done="0"/>
  <w15:commentEx w15:paraId="7931F9A0" w15:done="0"/>
  <w15:commentEx w15:paraId="5A86374C" w15:done="0"/>
  <w15:commentEx w15:paraId="2118E87C" w15:done="0"/>
  <w15:commentEx w15:paraId="33ACC916" w15:done="0"/>
  <w15:commentEx w15:paraId="78D37E8D" w15:done="0"/>
  <w15:commentEx w15:paraId="3AA19575" w15:done="0"/>
  <w15:commentEx w15:paraId="3D2013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18B2F0" w16cid:durableId="2044A17B"/>
  <w16cid:commentId w16cid:paraId="41C1029C" w16cid:durableId="203A493A"/>
  <w16cid:commentId w16cid:paraId="210C3CC1" w16cid:durableId="203A493B"/>
  <w16cid:commentId w16cid:paraId="4DC79837" w16cid:durableId="203F6298"/>
  <w16cid:commentId w16cid:paraId="7EB58FF7" w16cid:durableId="203A493C"/>
  <w16cid:commentId w16cid:paraId="5C5BE111" w16cid:durableId="203A493D"/>
  <w16cid:commentId w16cid:paraId="0F95734A" w16cid:durableId="203A493E"/>
  <w16cid:commentId w16cid:paraId="0C6C1643" w16cid:durableId="203A4941"/>
  <w16cid:commentId w16cid:paraId="18F082EA" w16cid:durableId="203A4942"/>
  <w16cid:commentId w16cid:paraId="2CB3E10B" w16cid:durableId="203A4943"/>
  <w16cid:commentId w16cid:paraId="7931F9A0" w16cid:durableId="203A4944"/>
  <w16cid:commentId w16cid:paraId="5A86374C" w16cid:durableId="2044A186"/>
  <w16cid:commentId w16cid:paraId="2118E87C" w16cid:durableId="203F616B"/>
  <w16cid:commentId w16cid:paraId="33ACC916" w16cid:durableId="2044A188"/>
  <w16cid:commentId w16cid:paraId="78D37E8D" w16cid:durableId="203A4946"/>
  <w16cid:commentId w16cid:paraId="3AA19575" w16cid:durableId="2044A18A"/>
  <w16cid:commentId w16cid:paraId="3D2013DA" w16cid:durableId="2044A8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8B112" w14:textId="77777777" w:rsidR="00575A54" w:rsidRDefault="00575A54" w:rsidP="00213391">
      <w:pPr>
        <w:spacing w:line="240" w:lineRule="auto"/>
      </w:pPr>
      <w:r>
        <w:separator/>
      </w:r>
    </w:p>
  </w:endnote>
  <w:endnote w:type="continuationSeparator" w:id="0">
    <w:p w14:paraId="2E1C60A7" w14:textId="77777777" w:rsidR="00575A54" w:rsidRDefault="00575A54" w:rsidP="00213391">
      <w:pPr>
        <w:spacing w:line="240" w:lineRule="auto"/>
      </w:pPr>
      <w:r>
        <w:continuationSeparator/>
      </w:r>
    </w:p>
  </w:endnote>
  <w:endnote w:type="continuationNotice" w:id="1">
    <w:p w14:paraId="5A563A6B" w14:textId="77777777" w:rsidR="00575A54" w:rsidRDefault="00575A5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F82614" w14:textId="77777777" w:rsidR="00575A54" w:rsidRDefault="00575A54" w:rsidP="00213391">
      <w:pPr>
        <w:spacing w:line="240" w:lineRule="auto"/>
      </w:pPr>
      <w:r>
        <w:separator/>
      </w:r>
    </w:p>
  </w:footnote>
  <w:footnote w:type="continuationSeparator" w:id="0">
    <w:p w14:paraId="012C482B" w14:textId="77777777" w:rsidR="00575A54" w:rsidRDefault="00575A54" w:rsidP="00213391">
      <w:pPr>
        <w:spacing w:line="240" w:lineRule="auto"/>
      </w:pPr>
      <w:r>
        <w:continuationSeparator/>
      </w:r>
    </w:p>
  </w:footnote>
  <w:footnote w:type="continuationNotice" w:id="1">
    <w:p w14:paraId="1F32D574" w14:textId="77777777" w:rsidR="00575A54" w:rsidRDefault="00575A5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04217"/>
    <w:multiLevelType w:val="hybridMultilevel"/>
    <w:tmpl w:val="89B8B9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DDF4D59"/>
    <w:multiLevelType w:val="multilevel"/>
    <w:tmpl w:val="1CF2B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72648F"/>
    <w:multiLevelType w:val="hybridMultilevel"/>
    <w:tmpl w:val="2884D746"/>
    <w:lvl w:ilvl="0" w:tplc="402643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42A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83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1C20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061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8F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1E2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F86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8E1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F434325"/>
    <w:multiLevelType w:val="multilevel"/>
    <w:tmpl w:val="B64E86B0"/>
    <w:numStyleLink w:val="Style2"/>
  </w:abstractNum>
  <w:abstractNum w:abstractNumId="4">
    <w:nsid w:val="11A22F67"/>
    <w:multiLevelType w:val="singleLevel"/>
    <w:tmpl w:val="0C5C8FB6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573"/>
        </w:tabs>
        <w:ind w:left="573" w:hanging="573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5">
    <w:nsid w:val="161A22D1"/>
    <w:multiLevelType w:val="hybridMultilevel"/>
    <w:tmpl w:val="AE50D298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6">
    <w:nsid w:val="1C3A2477"/>
    <w:multiLevelType w:val="hybridMultilevel"/>
    <w:tmpl w:val="5F9ECC14"/>
    <w:lvl w:ilvl="0" w:tplc="35545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DE93B3E"/>
    <w:multiLevelType w:val="hybridMultilevel"/>
    <w:tmpl w:val="186C6598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221C0D8C">
      <w:start w:val="1"/>
      <w:numFmt w:val="bullet"/>
      <w:lvlText w:val="•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9">
    <w:nsid w:val="23744C5C"/>
    <w:multiLevelType w:val="hybridMultilevel"/>
    <w:tmpl w:val="77849ADE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221C0D8C">
      <w:start w:val="1"/>
      <w:numFmt w:val="bullet"/>
      <w:lvlText w:val="•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270E715B"/>
    <w:multiLevelType w:val="hybridMultilevel"/>
    <w:tmpl w:val="330E259A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8E053C0"/>
    <w:multiLevelType w:val="hybridMultilevel"/>
    <w:tmpl w:val="4F5049C0"/>
    <w:lvl w:ilvl="0" w:tplc="0409000B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12">
    <w:nsid w:val="2C334B95"/>
    <w:multiLevelType w:val="hybridMultilevel"/>
    <w:tmpl w:val="BC3E2700"/>
    <w:lvl w:ilvl="0" w:tplc="221C0D8C">
      <w:start w:val="1"/>
      <w:numFmt w:val="bullet"/>
      <w:lvlText w:val="•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322917C6"/>
    <w:multiLevelType w:val="hybridMultilevel"/>
    <w:tmpl w:val="D5A0D7F4"/>
    <w:lvl w:ilvl="0" w:tplc="221C0D8C">
      <w:start w:val="1"/>
      <w:numFmt w:val="bullet"/>
      <w:lvlText w:val="•"/>
      <w:lvlJc w:val="left"/>
      <w:pPr>
        <w:ind w:left="426" w:hanging="420"/>
      </w:pPr>
      <w:rPr>
        <w:rFonts w:ascii="Times New Roman" w:hAnsi="Times New Roman" w:cs="Times New Roman" w:hint="default"/>
      </w:rPr>
    </w:lvl>
    <w:lvl w:ilvl="1" w:tplc="221C0D8C">
      <w:start w:val="1"/>
      <w:numFmt w:val="bullet"/>
      <w:lvlText w:val="•"/>
      <w:lvlJc w:val="left"/>
      <w:pPr>
        <w:ind w:left="846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6" w:hanging="420"/>
      </w:pPr>
      <w:rPr>
        <w:rFonts w:ascii="Wingdings" w:hAnsi="Wingdings" w:hint="default"/>
      </w:rPr>
    </w:lvl>
  </w:abstractNum>
  <w:abstractNum w:abstractNumId="14">
    <w:nsid w:val="32CF6C49"/>
    <w:multiLevelType w:val="hybridMultilevel"/>
    <w:tmpl w:val="E2209A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C110C8A"/>
    <w:multiLevelType w:val="hybridMultilevel"/>
    <w:tmpl w:val="6AC0D8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3E952D39"/>
    <w:multiLevelType w:val="hybridMultilevel"/>
    <w:tmpl w:val="8EB40BF2"/>
    <w:lvl w:ilvl="0" w:tplc="7B1C3F00">
      <w:start w:val="1"/>
      <w:numFmt w:val="bullet"/>
      <w:lvlText w:val="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>
    <w:nsid w:val="42B5512C"/>
    <w:multiLevelType w:val="hybridMultilevel"/>
    <w:tmpl w:val="2A824AB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3F373AB"/>
    <w:multiLevelType w:val="hybridMultilevel"/>
    <w:tmpl w:val="7D4E84BC"/>
    <w:lvl w:ilvl="0" w:tplc="82CA0B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C61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B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E65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207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00E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EABD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EF1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942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0FA4C8D"/>
    <w:multiLevelType w:val="hybridMultilevel"/>
    <w:tmpl w:val="102E28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286CD8"/>
    <w:multiLevelType w:val="hybridMultilevel"/>
    <w:tmpl w:val="D2E63C96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1">
    <w:nsid w:val="54A629F0"/>
    <w:multiLevelType w:val="hybridMultilevel"/>
    <w:tmpl w:val="151A030C"/>
    <w:lvl w:ilvl="0" w:tplc="4608354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7CA73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EC7A2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520AE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A4E2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A4BE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893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2A7B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24E5F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4B72528"/>
    <w:multiLevelType w:val="hybridMultilevel"/>
    <w:tmpl w:val="665EBAAA"/>
    <w:lvl w:ilvl="0" w:tplc="7B1C3F0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D74854"/>
    <w:multiLevelType w:val="singleLevel"/>
    <w:tmpl w:val="B87C1292"/>
    <w:lvl w:ilvl="0">
      <w:start w:val="1"/>
      <w:numFmt w:val="decimal"/>
      <w:lvlRestart w:val="0"/>
      <w:pStyle w:val="2"/>
      <w:lvlText w:val="%1)"/>
      <w:lvlJc w:val="left"/>
      <w:pPr>
        <w:tabs>
          <w:tab w:val="num" w:pos="839"/>
        </w:tabs>
        <w:ind w:left="839" w:hanging="419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24">
    <w:nsid w:val="57D42975"/>
    <w:multiLevelType w:val="hybridMultilevel"/>
    <w:tmpl w:val="53B6CEE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A95452B"/>
    <w:multiLevelType w:val="hybridMultilevel"/>
    <w:tmpl w:val="BC26B394"/>
    <w:lvl w:ilvl="0" w:tplc="3B9AD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24B188C"/>
    <w:multiLevelType w:val="hybridMultilevel"/>
    <w:tmpl w:val="87A2D61C"/>
    <w:lvl w:ilvl="0" w:tplc="96747002">
      <w:start w:val="1"/>
      <w:numFmt w:val="bullet"/>
      <w:pStyle w:val="TableListBullet9"/>
      <w:lvlText w:val="•"/>
      <w:lvlJc w:val="left"/>
      <w:pPr>
        <w:tabs>
          <w:tab w:val="num" w:pos="408"/>
        </w:tabs>
        <w:ind w:left="408" w:hanging="408"/>
      </w:pPr>
      <w:rPr>
        <w:rFonts w:ascii="Times New Roman" w:eastAsia="ＭＳ 明朝" w:hAnsi="Times New Roman" w:cs="Times New Roman" w:hint="default"/>
        <w:b w:val="0"/>
        <w:i w:val="0"/>
        <w:sz w:val="18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>
    <w:nsid w:val="62D8513A"/>
    <w:multiLevelType w:val="hybridMultilevel"/>
    <w:tmpl w:val="CF4054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69703047"/>
    <w:multiLevelType w:val="hybridMultilevel"/>
    <w:tmpl w:val="53EAB72A"/>
    <w:lvl w:ilvl="0" w:tplc="7B1C3F0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221C0D8C">
      <w:start w:val="1"/>
      <w:numFmt w:val="bullet"/>
      <w:lvlText w:val="•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6B1E2E06"/>
    <w:multiLevelType w:val="hybridMultilevel"/>
    <w:tmpl w:val="D49AB504"/>
    <w:lvl w:ilvl="0" w:tplc="221C0D8C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4E26F4"/>
    <w:multiLevelType w:val="hybridMultilevel"/>
    <w:tmpl w:val="0C986D76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7B72099A"/>
    <w:multiLevelType w:val="hybridMultilevel"/>
    <w:tmpl w:val="FB22D372"/>
    <w:lvl w:ilvl="0" w:tplc="77FC7DE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68B72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EA922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0C8E4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E091D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E276F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AC379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66706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7004A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C3C5EED"/>
    <w:multiLevelType w:val="hybridMultilevel"/>
    <w:tmpl w:val="0CF0D236"/>
    <w:lvl w:ilvl="0" w:tplc="0409000B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3">
    <w:nsid w:val="7DA7413B"/>
    <w:multiLevelType w:val="hybridMultilevel"/>
    <w:tmpl w:val="AEE8AEA6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28"/>
  </w:num>
  <w:num w:numId="3">
    <w:abstractNumId w:val="25"/>
  </w:num>
  <w:num w:numId="4">
    <w:abstractNumId w:val="18"/>
  </w:num>
  <w:num w:numId="5">
    <w:abstractNumId w:val="5"/>
  </w:num>
  <w:num w:numId="6">
    <w:abstractNumId w:val="2"/>
  </w:num>
  <w:num w:numId="7">
    <w:abstractNumId w:val="20"/>
  </w:num>
  <w:num w:numId="8">
    <w:abstractNumId w:val="11"/>
  </w:num>
  <w:num w:numId="9">
    <w:abstractNumId w:val="4"/>
  </w:num>
  <w:num w:numId="10">
    <w:abstractNumId w:val="4"/>
    <w:lvlOverride w:ilvl="0">
      <w:startOverride w:val="1"/>
    </w:lvlOverride>
  </w:num>
  <w:num w:numId="11">
    <w:abstractNumId w:val="24"/>
  </w:num>
  <w:num w:numId="12">
    <w:abstractNumId w:val="21"/>
  </w:num>
  <w:num w:numId="13">
    <w:abstractNumId w:val="17"/>
  </w:num>
  <w:num w:numId="14">
    <w:abstractNumId w:val="31"/>
  </w:num>
  <w:num w:numId="15">
    <w:abstractNumId w:val="32"/>
  </w:num>
  <w:num w:numId="16">
    <w:abstractNumId w:val="27"/>
  </w:num>
  <w:num w:numId="17">
    <w:abstractNumId w:val="9"/>
  </w:num>
  <w:num w:numId="18">
    <w:abstractNumId w:val="10"/>
  </w:num>
  <w:num w:numId="19">
    <w:abstractNumId w:val="13"/>
  </w:num>
  <w:num w:numId="20">
    <w:abstractNumId w:val="7"/>
  </w:num>
  <w:num w:numId="21">
    <w:abstractNumId w:val="30"/>
  </w:num>
  <w:num w:numId="2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16"/>
  </w:num>
  <w:num w:numId="25">
    <w:abstractNumId w:val="22"/>
  </w:num>
  <w:num w:numId="26">
    <w:abstractNumId w:val="29"/>
  </w:num>
  <w:num w:numId="27">
    <w:abstractNumId w:val="26"/>
  </w:num>
  <w:num w:numId="28">
    <w:abstractNumId w:val="23"/>
  </w:num>
  <w:num w:numId="29">
    <w:abstractNumId w:val="23"/>
    <w:lvlOverride w:ilvl="0">
      <w:startOverride w:val="1"/>
    </w:lvlOverride>
  </w:num>
  <w:num w:numId="30">
    <w:abstractNumId w:val="8"/>
  </w:num>
  <w:num w:numId="31">
    <w:abstractNumId w:val="3"/>
  </w:num>
  <w:num w:numId="32">
    <w:abstractNumId w:val="1"/>
  </w:num>
  <w:num w:numId="33">
    <w:abstractNumId w:val="14"/>
  </w:num>
  <w:num w:numId="34">
    <w:abstractNumId w:val="15"/>
  </w:num>
  <w:num w:numId="35">
    <w:abstractNumId w:val="0"/>
  </w:num>
  <w:num w:numId="36">
    <w:abstractNumId w:val="33"/>
  </w:num>
  <w:num w:numId="37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 Ni Moe Myint">
    <w15:presenceInfo w15:providerId="None" w15:userId="Ni Ni Moe Myint"/>
  </w15:person>
  <w15:person w15:author="YAMAKAWA SATORU / 山川 悟">
    <w15:presenceInfo w15:providerId="None" w15:userId="YAMAKAWA SATORU / 山川 悟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Nzc0NTU2NzewMDBQ0lEKTi0uzszPAykwrAUAmGw0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9z9zzjs0dwbeezr5xtexg2zf02es90vsp&quot;&gt;J1808-117774-Med-IMP-Kanazawa-CS3150-P3-J302&lt;record-ids&gt;&lt;item&gt;3&lt;/item&gt;&lt;item&gt;4&lt;/item&gt;&lt;item&gt;5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48071B"/>
    <w:rsid w:val="000006A0"/>
    <w:rsid w:val="00000E5C"/>
    <w:rsid w:val="000014DE"/>
    <w:rsid w:val="00004915"/>
    <w:rsid w:val="00004924"/>
    <w:rsid w:val="000058C2"/>
    <w:rsid w:val="00005B99"/>
    <w:rsid w:val="000111EE"/>
    <w:rsid w:val="00012E3D"/>
    <w:rsid w:val="00012EC7"/>
    <w:rsid w:val="00012F9F"/>
    <w:rsid w:val="000130EA"/>
    <w:rsid w:val="00013425"/>
    <w:rsid w:val="000138E1"/>
    <w:rsid w:val="000139E0"/>
    <w:rsid w:val="00013D98"/>
    <w:rsid w:val="0001474F"/>
    <w:rsid w:val="00014906"/>
    <w:rsid w:val="00015475"/>
    <w:rsid w:val="000159F8"/>
    <w:rsid w:val="00015B51"/>
    <w:rsid w:val="00020B22"/>
    <w:rsid w:val="0002104B"/>
    <w:rsid w:val="00021197"/>
    <w:rsid w:val="0002502B"/>
    <w:rsid w:val="00025608"/>
    <w:rsid w:val="000267D1"/>
    <w:rsid w:val="00026B88"/>
    <w:rsid w:val="0002706A"/>
    <w:rsid w:val="0002714D"/>
    <w:rsid w:val="00027B2E"/>
    <w:rsid w:val="00030261"/>
    <w:rsid w:val="000304B6"/>
    <w:rsid w:val="00031EBB"/>
    <w:rsid w:val="00032BC7"/>
    <w:rsid w:val="0003393B"/>
    <w:rsid w:val="00033981"/>
    <w:rsid w:val="00034940"/>
    <w:rsid w:val="000369C1"/>
    <w:rsid w:val="000376BE"/>
    <w:rsid w:val="00037D15"/>
    <w:rsid w:val="00037F5E"/>
    <w:rsid w:val="00040973"/>
    <w:rsid w:val="0004137E"/>
    <w:rsid w:val="00041FE0"/>
    <w:rsid w:val="00042D16"/>
    <w:rsid w:val="00043C13"/>
    <w:rsid w:val="00043C76"/>
    <w:rsid w:val="000461CB"/>
    <w:rsid w:val="0004634D"/>
    <w:rsid w:val="00046362"/>
    <w:rsid w:val="00046BD4"/>
    <w:rsid w:val="00047FA2"/>
    <w:rsid w:val="0005104A"/>
    <w:rsid w:val="00052282"/>
    <w:rsid w:val="0005316B"/>
    <w:rsid w:val="00053496"/>
    <w:rsid w:val="00053E21"/>
    <w:rsid w:val="00054D88"/>
    <w:rsid w:val="000577D4"/>
    <w:rsid w:val="00057904"/>
    <w:rsid w:val="000622C1"/>
    <w:rsid w:val="00062A98"/>
    <w:rsid w:val="00064E25"/>
    <w:rsid w:val="00065DAC"/>
    <w:rsid w:val="0006665F"/>
    <w:rsid w:val="00067D27"/>
    <w:rsid w:val="00071E1D"/>
    <w:rsid w:val="00071F78"/>
    <w:rsid w:val="0007312D"/>
    <w:rsid w:val="0007398F"/>
    <w:rsid w:val="0007463C"/>
    <w:rsid w:val="000767FD"/>
    <w:rsid w:val="00080690"/>
    <w:rsid w:val="00083D4A"/>
    <w:rsid w:val="00083EC2"/>
    <w:rsid w:val="0008477D"/>
    <w:rsid w:val="0008560D"/>
    <w:rsid w:val="00085C6A"/>
    <w:rsid w:val="00085D67"/>
    <w:rsid w:val="00086DFD"/>
    <w:rsid w:val="000904FD"/>
    <w:rsid w:val="000918D9"/>
    <w:rsid w:val="00091A24"/>
    <w:rsid w:val="000964A5"/>
    <w:rsid w:val="00096E91"/>
    <w:rsid w:val="00097405"/>
    <w:rsid w:val="000A1315"/>
    <w:rsid w:val="000A1479"/>
    <w:rsid w:val="000A2049"/>
    <w:rsid w:val="000A464D"/>
    <w:rsid w:val="000A5D37"/>
    <w:rsid w:val="000A5F18"/>
    <w:rsid w:val="000A79C8"/>
    <w:rsid w:val="000B04EE"/>
    <w:rsid w:val="000B1E53"/>
    <w:rsid w:val="000B2680"/>
    <w:rsid w:val="000B3363"/>
    <w:rsid w:val="000B3925"/>
    <w:rsid w:val="000B4BA7"/>
    <w:rsid w:val="000B568B"/>
    <w:rsid w:val="000C0977"/>
    <w:rsid w:val="000C10DC"/>
    <w:rsid w:val="000C1D96"/>
    <w:rsid w:val="000C2A83"/>
    <w:rsid w:val="000C63F6"/>
    <w:rsid w:val="000C6523"/>
    <w:rsid w:val="000C67FC"/>
    <w:rsid w:val="000D02E9"/>
    <w:rsid w:val="000D0BC3"/>
    <w:rsid w:val="000D54DB"/>
    <w:rsid w:val="000D5D78"/>
    <w:rsid w:val="000D62CF"/>
    <w:rsid w:val="000D656F"/>
    <w:rsid w:val="000D6D0C"/>
    <w:rsid w:val="000E1222"/>
    <w:rsid w:val="000E2541"/>
    <w:rsid w:val="000E3AAE"/>
    <w:rsid w:val="000E47FA"/>
    <w:rsid w:val="000E52D0"/>
    <w:rsid w:val="000E5925"/>
    <w:rsid w:val="000E6D96"/>
    <w:rsid w:val="000F040D"/>
    <w:rsid w:val="000F0925"/>
    <w:rsid w:val="000F2050"/>
    <w:rsid w:val="000F43D0"/>
    <w:rsid w:val="000F4838"/>
    <w:rsid w:val="000F512E"/>
    <w:rsid w:val="001018E1"/>
    <w:rsid w:val="00101BE9"/>
    <w:rsid w:val="00105872"/>
    <w:rsid w:val="0010594E"/>
    <w:rsid w:val="0011072B"/>
    <w:rsid w:val="0011152B"/>
    <w:rsid w:val="001123FF"/>
    <w:rsid w:val="00112ABC"/>
    <w:rsid w:val="001154D8"/>
    <w:rsid w:val="001156CB"/>
    <w:rsid w:val="00116771"/>
    <w:rsid w:val="00116F4A"/>
    <w:rsid w:val="00117669"/>
    <w:rsid w:val="00117E61"/>
    <w:rsid w:val="00121039"/>
    <w:rsid w:val="00121222"/>
    <w:rsid w:val="00123A88"/>
    <w:rsid w:val="0012422F"/>
    <w:rsid w:val="0012486F"/>
    <w:rsid w:val="001252B8"/>
    <w:rsid w:val="00125DCB"/>
    <w:rsid w:val="0012711E"/>
    <w:rsid w:val="001301FF"/>
    <w:rsid w:val="001305C7"/>
    <w:rsid w:val="00130884"/>
    <w:rsid w:val="00130AF6"/>
    <w:rsid w:val="0013164B"/>
    <w:rsid w:val="00131CBB"/>
    <w:rsid w:val="00134D42"/>
    <w:rsid w:val="00134EF7"/>
    <w:rsid w:val="001378BF"/>
    <w:rsid w:val="00137B60"/>
    <w:rsid w:val="00141DBD"/>
    <w:rsid w:val="0014281A"/>
    <w:rsid w:val="00142FBD"/>
    <w:rsid w:val="00143174"/>
    <w:rsid w:val="001434DB"/>
    <w:rsid w:val="001435F4"/>
    <w:rsid w:val="00146162"/>
    <w:rsid w:val="001471D1"/>
    <w:rsid w:val="00147EB9"/>
    <w:rsid w:val="00151052"/>
    <w:rsid w:val="00154606"/>
    <w:rsid w:val="00154CCA"/>
    <w:rsid w:val="0015649E"/>
    <w:rsid w:val="001566CC"/>
    <w:rsid w:val="00157BDE"/>
    <w:rsid w:val="00160BC7"/>
    <w:rsid w:val="00160F78"/>
    <w:rsid w:val="00162364"/>
    <w:rsid w:val="001638C3"/>
    <w:rsid w:val="001644AB"/>
    <w:rsid w:val="001646A7"/>
    <w:rsid w:val="00166269"/>
    <w:rsid w:val="001670BE"/>
    <w:rsid w:val="0016717E"/>
    <w:rsid w:val="001671D6"/>
    <w:rsid w:val="001712F5"/>
    <w:rsid w:val="001723C0"/>
    <w:rsid w:val="00172969"/>
    <w:rsid w:val="00172BFF"/>
    <w:rsid w:val="00172EC8"/>
    <w:rsid w:val="00175F7D"/>
    <w:rsid w:val="001765F8"/>
    <w:rsid w:val="00180606"/>
    <w:rsid w:val="00180A51"/>
    <w:rsid w:val="00183000"/>
    <w:rsid w:val="00183828"/>
    <w:rsid w:val="0018488F"/>
    <w:rsid w:val="00185523"/>
    <w:rsid w:val="00185F80"/>
    <w:rsid w:val="001866F5"/>
    <w:rsid w:val="001872CE"/>
    <w:rsid w:val="00190D05"/>
    <w:rsid w:val="0019210D"/>
    <w:rsid w:val="00193A1F"/>
    <w:rsid w:val="00193A8A"/>
    <w:rsid w:val="00193E63"/>
    <w:rsid w:val="00196CA3"/>
    <w:rsid w:val="001A0570"/>
    <w:rsid w:val="001A0D92"/>
    <w:rsid w:val="001A21DB"/>
    <w:rsid w:val="001A3845"/>
    <w:rsid w:val="001A39C4"/>
    <w:rsid w:val="001A5E86"/>
    <w:rsid w:val="001A6421"/>
    <w:rsid w:val="001A6B7B"/>
    <w:rsid w:val="001B10AC"/>
    <w:rsid w:val="001B1C86"/>
    <w:rsid w:val="001B1E2D"/>
    <w:rsid w:val="001B22B1"/>
    <w:rsid w:val="001B26E5"/>
    <w:rsid w:val="001B341B"/>
    <w:rsid w:val="001B3C40"/>
    <w:rsid w:val="001B40BC"/>
    <w:rsid w:val="001B43E6"/>
    <w:rsid w:val="001B49BF"/>
    <w:rsid w:val="001B5880"/>
    <w:rsid w:val="001B7CA9"/>
    <w:rsid w:val="001C04E0"/>
    <w:rsid w:val="001C1B4B"/>
    <w:rsid w:val="001C464C"/>
    <w:rsid w:val="001C481C"/>
    <w:rsid w:val="001C5209"/>
    <w:rsid w:val="001D0CAD"/>
    <w:rsid w:val="001D100C"/>
    <w:rsid w:val="001D2B9D"/>
    <w:rsid w:val="001D38BD"/>
    <w:rsid w:val="001D3A73"/>
    <w:rsid w:val="001D5726"/>
    <w:rsid w:val="001D71B5"/>
    <w:rsid w:val="001E0489"/>
    <w:rsid w:val="001E074B"/>
    <w:rsid w:val="001E09A7"/>
    <w:rsid w:val="001E0E7E"/>
    <w:rsid w:val="001E1A12"/>
    <w:rsid w:val="001E31AE"/>
    <w:rsid w:val="001E43D4"/>
    <w:rsid w:val="001E58D9"/>
    <w:rsid w:val="001E5EC3"/>
    <w:rsid w:val="001E724A"/>
    <w:rsid w:val="001E7832"/>
    <w:rsid w:val="001E7986"/>
    <w:rsid w:val="001F0912"/>
    <w:rsid w:val="001F0C71"/>
    <w:rsid w:val="001F1331"/>
    <w:rsid w:val="001F51E9"/>
    <w:rsid w:val="001F64DC"/>
    <w:rsid w:val="001F6F0F"/>
    <w:rsid w:val="0020240E"/>
    <w:rsid w:val="0020320E"/>
    <w:rsid w:val="002036C1"/>
    <w:rsid w:val="002036F7"/>
    <w:rsid w:val="00205264"/>
    <w:rsid w:val="00205F4C"/>
    <w:rsid w:val="00210CBF"/>
    <w:rsid w:val="002111A2"/>
    <w:rsid w:val="0021153A"/>
    <w:rsid w:val="00212A34"/>
    <w:rsid w:val="00212F60"/>
    <w:rsid w:val="00213391"/>
    <w:rsid w:val="00213784"/>
    <w:rsid w:val="002160D0"/>
    <w:rsid w:val="00220602"/>
    <w:rsid w:val="002230B1"/>
    <w:rsid w:val="002232F0"/>
    <w:rsid w:val="00224262"/>
    <w:rsid w:val="00225D6C"/>
    <w:rsid w:val="0023161B"/>
    <w:rsid w:val="00233926"/>
    <w:rsid w:val="00233951"/>
    <w:rsid w:val="0023455F"/>
    <w:rsid w:val="0023742F"/>
    <w:rsid w:val="002409C6"/>
    <w:rsid w:val="002425F8"/>
    <w:rsid w:val="00243360"/>
    <w:rsid w:val="00243E17"/>
    <w:rsid w:val="0024467F"/>
    <w:rsid w:val="002464D7"/>
    <w:rsid w:val="00250DEE"/>
    <w:rsid w:val="002517AF"/>
    <w:rsid w:val="00253CA9"/>
    <w:rsid w:val="00253D0F"/>
    <w:rsid w:val="00257FEB"/>
    <w:rsid w:val="002604C8"/>
    <w:rsid w:val="00260AED"/>
    <w:rsid w:val="00260C2E"/>
    <w:rsid w:val="00262302"/>
    <w:rsid w:val="00265044"/>
    <w:rsid w:val="00265530"/>
    <w:rsid w:val="00265C21"/>
    <w:rsid w:val="002662CF"/>
    <w:rsid w:val="00270287"/>
    <w:rsid w:val="00270A41"/>
    <w:rsid w:val="0027203F"/>
    <w:rsid w:val="0027394C"/>
    <w:rsid w:val="00274976"/>
    <w:rsid w:val="002752D3"/>
    <w:rsid w:val="00277BCD"/>
    <w:rsid w:val="00281262"/>
    <w:rsid w:val="0028578E"/>
    <w:rsid w:val="00285DD5"/>
    <w:rsid w:val="00286F7A"/>
    <w:rsid w:val="00287787"/>
    <w:rsid w:val="002909B3"/>
    <w:rsid w:val="002909BA"/>
    <w:rsid w:val="00290FC8"/>
    <w:rsid w:val="002915BA"/>
    <w:rsid w:val="00291CC2"/>
    <w:rsid w:val="00292C48"/>
    <w:rsid w:val="002930E4"/>
    <w:rsid w:val="00294F38"/>
    <w:rsid w:val="00295AC9"/>
    <w:rsid w:val="00296324"/>
    <w:rsid w:val="002963FC"/>
    <w:rsid w:val="00297064"/>
    <w:rsid w:val="002A0C27"/>
    <w:rsid w:val="002A1C62"/>
    <w:rsid w:val="002A2AEB"/>
    <w:rsid w:val="002A3402"/>
    <w:rsid w:val="002A37A8"/>
    <w:rsid w:val="002A6E3F"/>
    <w:rsid w:val="002B1E0B"/>
    <w:rsid w:val="002B2851"/>
    <w:rsid w:val="002B391A"/>
    <w:rsid w:val="002B3968"/>
    <w:rsid w:val="002B3C04"/>
    <w:rsid w:val="002B41E2"/>
    <w:rsid w:val="002B43CF"/>
    <w:rsid w:val="002B4AB9"/>
    <w:rsid w:val="002B4B27"/>
    <w:rsid w:val="002B7F76"/>
    <w:rsid w:val="002C2D45"/>
    <w:rsid w:val="002C3A30"/>
    <w:rsid w:val="002C7DB9"/>
    <w:rsid w:val="002D30AC"/>
    <w:rsid w:val="002D3C6E"/>
    <w:rsid w:val="002D6338"/>
    <w:rsid w:val="002D7F0B"/>
    <w:rsid w:val="002E1B8B"/>
    <w:rsid w:val="002E2A77"/>
    <w:rsid w:val="002E2FCA"/>
    <w:rsid w:val="002E3021"/>
    <w:rsid w:val="002E3B13"/>
    <w:rsid w:val="002E4F26"/>
    <w:rsid w:val="002E568D"/>
    <w:rsid w:val="002E7028"/>
    <w:rsid w:val="002E7DAC"/>
    <w:rsid w:val="002F04A3"/>
    <w:rsid w:val="002F1CBE"/>
    <w:rsid w:val="002F1FE8"/>
    <w:rsid w:val="002F2CF4"/>
    <w:rsid w:val="002F3B0F"/>
    <w:rsid w:val="002F41F1"/>
    <w:rsid w:val="002F43D3"/>
    <w:rsid w:val="002F4967"/>
    <w:rsid w:val="002F595E"/>
    <w:rsid w:val="002F6F3D"/>
    <w:rsid w:val="002F7406"/>
    <w:rsid w:val="002F7D4B"/>
    <w:rsid w:val="00300586"/>
    <w:rsid w:val="00303F11"/>
    <w:rsid w:val="00304335"/>
    <w:rsid w:val="00304C11"/>
    <w:rsid w:val="00307A5E"/>
    <w:rsid w:val="00310B22"/>
    <w:rsid w:val="0031118B"/>
    <w:rsid w:val="00312577"/>
    <w:rsid w:val="003126EB"/>
    <w:rsid w:val="00314832"/>
    <w:rsid w:val="00316C34"/>
    <w:rsid w:val="00317562"/>
    <w:rsid w:val="0032065A"/>
    <w:rsid w:val="00320740"/>
    <w:rsid w:val="00320BF1"/>
    <w:rsid w:val="0032223D"/>
    <w:rsid w:val="00323DA1"/>
    <w:rsid w:val="00325A06"/>
    <w:rsid w:val="00326DDA"/>
    <w:rsid w:val="0033082E"/>
    <w:rsid w:val="00330F78"/>
    <w:rsid w:val="0033106C"/>
    <w:rsid w:val="003311CD"/>
    <w:rsid w:val="003319EF"/>
    <w:rsid w:val="00334A9B"/>
    <w:rsid w:val="0033560F"/>
    <w:rsid w:val="003359DE"/>
    <w:rsid w:val="00336856"/>
    <w:rsid w:val="0033770D"/>
    <w:rsid w:val="003413BD"/>
    <w:rsid w:val="0034254B"/>
    <w:rsid w:val="0034370E"/>
    <w:rsid w:val="00343C23"/>
    <w:rsid w:val="00344356"/>
    <w:rsid w:val="00344396"/>
    <w:rsid w:val="0034487B"/>
    <w:rsid w:val="00345201"/>
    <w:rsid w:val="00345868"/>
    <w:rsid w:val="003466A2"/>
    <w:rsid w:val="0034708B"/>
    <w:rsid w:val="00350CBD"/>
    <w:rsid w:val="00351D21"/>
    <w:rsid w:val="00353FB0"/>
    <w:rsid w:val="00353FE0"/>
    <w:rsid w:val="00355601"/>
    <w:rsid w:val="00356673"/>
    <w:rsid w:val="0035677B"/>
    <w:rsid w:val="00357129"/>
    <w:rsid w:val="00360590"/>
    <w:rsid w:val="003608D3"/>
    <w:rsid w:val="00360AC9"/>
    <w:rsid w:val="00363482"/>
    <w:rsid w:val="00363E20"/>
    <w:rsid w:val="003648D9"/>
    <w:rsid w:val="00365FCC"/>
    <w:rsid w:val="003674EC"/>
    <w:rsid w:val="00367B81"/>
    <w:rsid w:val="00370140"/>
    <w:rsid w:val="00371B58"/>
    <w:rsid w:val="00371CE1"/>
    <w:rsid w:val="003749AA"/>
    <w:rsid w:val="00375266"/>
    <w:rsid w:val="0037670F"/>
    <w:rsid w:val="003769C1"/>
    <w:rsid w:val="003815CA"/>
    <w:rsid w:val="00382099"/>
    <w:rsid w:val="00383B54"/>
    <w:rsid w:val="003840A1"/>
    <w:rsid w:val="00384ECB"/>
    <w:rsid w:val="00385AEA"/>
    <w:rsid w:val="00391878"/>
    <w:rsid w:val="0039209E"/>
    <w:rsid w:val="0039228B"/>
    <w:rsid w:val="0039316C"/>
    <w:rsid w:val="00393444"/>
    <w:rsid w:val="00395BAA"/>
    <w:rsid w:val="003A331D"/>
    <w:rsid w:val="003A3703"/>
    <w:rsid w:val="003A4147"/>
    <w:rsid w:val="003A4330"/>
    <w:rsid w:val="003A6871"/>
    <w:rsid w:val="003A6C41"/>
    <w:rsid w:val="003A7C2A"/>
    <w:rsid w:val="003B1163"/>
    <w:rsid w:val="003B11E7"/>
    <w:rsid w:val="003B27EE"/>
    <w:rsid w:val="003B3131"/>
    <w:rsid w:val="003B3444"/>
    <w:rsid w:val="003B4A04"/>
    <w:rsid w:val="003B4B8F"/>
    <w:rsid w:val="003B5369"/>
    <w:rsid w:val="003C36A5"/>
    <w:rsid w:val="003C79DD"/>
    <w:rsid w:val="003D029A"/>
    <w:rsid w:val="003D106C"/>
    <w:rsid w:val="003D11D0"/>
    <w:rsid w:val="003D20F1"/>
    <w:rsid w:val="003D285A"/>
    <w:rsid w:val="003D4A1E"/>
    <w:rsid w:val="003E014E"/>
    <w:rsid w:val="003E06AE"/>
    <w:rsid w:val="003E21A1"/>
    <w:rsid w:val="003E27CE"/>
    <w:rsid w:val="003E2A9C"/>
    <w:rsid w:val="003E5473"/>
    <w:rsid w:val="003E54E5"/>
    <w:rsid w:val="003E5BDE"/>
    <w:rsid w:val="003E74BF"/>
    <w:rsid w:val="003E7816"/>
    <w:rsid w:val="003F0617"/>
    <w:rsid w:val="003F253D"/>
    <w:rsid w:val="003F3296"/>
    <w:rsid w:val="003F455A"/>
    <w:rsid w:val="003F53FF"/>
    <w:rsid w:val="003F60D9"/>
    <w:rsid w:val="003F6F7A"/>
    <w:rsid w:val="003F7CF9"/>
    <w:rsid w:val="004004CD"/>
    <w:rsid w:val="004012B8"/>
    <w:rsid w:val="004017DB"/>
    <w:rsid w:val="00401D47"/>
    <w:rsid w:val="00404440"/>
    <w:rsid w:val="004062A9"/>
    <w:rsid w:val="00406799"/>
    <w:rsid w:val="00406E7D"/>
    <w:rsid w:val="00412989"/>
    <w:rsid w:val="00412DB9"/>
    <w:rsid w:val="00413815"/>
    <w:rsid w:val="00413B61"/>
    <w:rsid w:val="00413CBC"/>
    <w:rsid w:val="00414624"/>
    <w:rsid w:val="00415397"/>
    <w:rsid w:val="004155E0"/>
    <w:rsid w:val="00415719"/>
    <w:rsid w:val="00416148"/>
    <w:rsid w:val="0041662B"/>
    <w:rsid w:val="0041704C"/>
    <w:rsid w:val="004174FC"/>
    <w:rsid w:val="00420486"/>
    <w:rsid w:val="00421A00"/>
    <w:rsid w:val="00425CF7"/>
    <w:rsid w:val="00426B69"/>
    <w:rsid w:val="00430897"/>
    <w:rsid w:val="00431C55"/>
    <w:rsid w:val="00431CB3"/>
    <w:rsid w:val="00434A88"/>
    <w:rsid w:val="0043535E"/>
    <w:rsid w:val="00435588"/>
    <w:rsid w:val="00436121"/>
    <w:rsid w:val="00437302"/>
    <w:rsid w:val="00437D8A"/>
    <w:rsid w:val="00440C67"/>
    <w:rsid w:val="004419E5"/>
    <w:rsid w:val="00441DA0"/>
    <w:rsid w:val="00442251"/>
    <w:rsid w:val="004425BA"/>
    <w:rsid w:val="00442936"/>
    <w:rsid w:val="00442A16"/>
    <w:rsid w:val="004435C0"/>
    <w:rsid w:val="0044381C"/>
    <w:rsid w:val="00446999"/>
    <w:rsid w:val="00447B29"/>
    <w:rsid w:val="00451306"/>
    <w:rsid w:val="00451F7E"/>
    <w:rsid w:val="00451F9A"/>
    <w:rsid w:val="004520AC"/>
    <w:rsid w:val="004546A2"/>
    <w:rsid w:val="004547BD"/>
    <w:rsid w:val="00454B57"/>
    <w:rsid w:val="00456F27"/>
    <w:rsid w:val="00457007"/>
    <w:rsid w:val="004608CB"/>
    <w:rsid w:val="00461F77"/>
    <w:rsid w:val="00466F65"/>
    <w:rsid w:val="004670D7"/>
    <w:rsid w:val="0047005F"/>
    <w:rsid w:val="004701BE"/>
    <w:rsid w:val="004721C8"/>
    <w:rsid w:val="00472D64"/>
    <w:rsid w:val="00473195"/>
    <w:rsid w:val="00475562"/>
    <w:rsid w:val="00476195"/>
    <w:rsid w:val="004800E4"/>
    <w:rsid w:val="0048071B"/>
    <w:rsid w:val="0048089D"/>
    <w:rsid w:val="0048107E"/>
    <w:rsid w:val="00485447"/>
    <w:rsid w:val="0048594D"/>
    <w:rsid w:val="004864DF"/>
    <w:rsid w:val="00486C64"/>
    <w:rsid w:val="00487864"/>
    <w:rsid w:val="00490B76"/>
    <w:rsid w:val="00491599"/>
    <w:rsid w:val="004921CD"/>
    <w:rsid w:val="004932F9"/>
    <w:rsid w:val="00495AB9"/>
    <w:rsid w:val="00495C8B"/>
    <w:rsid w:val="0049723A"/>
    <w:rsid w:val="004973FC"/>
    <w:rsid w:val="00497B59"/>
    <w:rsid w:val="00497E91"/>
    <w:rsid w:val="004A15EB"/>
    <w:rsid w:val="004A1B88"/>
    <w:rsid w:val="004A1F37"/>
    <w:rsid w:val="004A2192"/>
    <w:rsid w:val="004A273D"/>
    <w:rsid w:val="004A3030"/>
    <w:rsid w:val="004A3178"/>
    <w:rsid w:val="004B0279"/>
    <w:rsid w:val="004B03EA"/>
    <w:rsid w:val="004B0D7D"/>
    <w:rsid w:val="004B165D"/>
    <w:rsid w:val="004B44EF"/>
    <w:rsid w:val="004B454E"/>
    <w:rsid w:val="004B4E62"/>
    <w:rsid w:val="004B5930"/>
    <w:rsid w:val="004B6CDF"/>
    <w:rsid w:val="004B718B"/>
    <w:rsid w:val="004B74CC"/>
    <w:rsid w:val="004C3F58"/>
    <w:rsid w:val="004C5F03"/>
    <w:rsid w:val="004C5F3C"/>
    <w:rsid w:val="004C6425"/>
    <w:rsid w:val="004D0027"/>
    <w:rsid w:val="004D0070"/>
    <w:rsid w:val="004D296C"/>
    <w:rsid w:val="004D32DD"/>
    <w:rsid w:val="004D4DB3"/>
    <w:rsid w:val="004D53C8"/>
    <w:rsid w:val="004D78E6"/>
    <w:rsid w:val="004D7D2A"/>
    <w:rsid w:val="004E25BF"/>
    <w:rsid w:val="004E268C"/>
    <w:rsid w:val="004E32E9"/>
    <w:rsid w:val="004E391B"/>
    <w:rsid w:val="004E4E68"/>
    <w:rsid w:val="004E5C18"/>
    <w:rsid w:val="004E60EC"/>
    <w:rsid w:val="004E621C"/>
    <w:rsid w:val="004E65D1"/>
    <w:rsid w:val="004E7BB1"/>
    <w:rsid w:val="004E7C24"/>
    <w:rsid w:val="004F141A"/>
    <w:rsid w:val="004F1687"/>
    <w:rsid w:val="004F16FA"/>
    <w:rsid w:val="004F1A14"/>
    <w:rsid w:val="004F2EA3"/>
    <w:rsid w:val="004F7811"/>
    <w:rsid w:val="004F7871"/>
    <w:rsid w:val="005016C2"/>
    <w:rsid w:val="00501B4C"/>
    <w:rsid w:val="00502357"/>
    <w:rsid w:val="00503261"/>
    <w:rsid w:val="00503F42"/>
    <w:rsid w:val="00505D35"/>
    <w:rsid w:val="00506022"/>
    <w:rsid w:val="00510C2D"/>
    <w:rsid w:val="00514696"/>
    <w:rsid w:val="00514786"/>
    <w:rsid w:val="00515252"/>
    <w:rsid w:val="005156DE"/>
    <w:rsid w:val="0051596D"/>
    <w:rsid w:val="0051740B"/>
    <w:rsid w:val="00517B77"/>
    <w:rsid w:val="00517DD5"/>
    <w:rsid w:val="005204EF"/>
    <w:rsid w:val="00522E68"/>
    <w:rsid w:val="00522EB8"/>
    <w:rsid w:val="00524775"/>
    <w:rsid w:val="005256C2"/>
    <w:rsid w:val="0052581B"/>
    <w:rsid w:val="005265CB"/>
    <w:rsid w:val="00526B9F"/>
    <w:rsid w:val="0052716A"/>
    <w:rsid w:val="00530171"/>
    <w:rsid w:val="00532102"/>
    <w:rsid w:val="0053389B"/>
    <w:rsid w:val="00533FDD"/>
    <w:rsid w:val="005354AC"/>
    <w:rsid w:val="00536796"/>
    <w:rsid w:val="00536F77"/>
    <w:rsid w:val="005378A5"/>
    <w:rsid w:val="0054147D"/>
    <w:rsid w:val="005419DF"/>
    <w:rsid w:val="005433C1"/>
    <w:rsid w:val="00543660"/>
    <w:rsid w:val="00544221"/>
    <w:rsid w:val="00546D60"/>
    <w:rsid w:val="005470F8"/>
    <w:rsid w:val="00547193"/>
    <w:rsid w:val="00547461"/>
    <w:rsid w:val="00547F72"/>
    <w:rsid w:val="00547F99"/>
    <w:rsid w:val="0055138C"/>
    <w:rsid w:val="00551592"/>
    <w:rsid w:val="0055245E"/>
    <w:rsid w:val="005529A7"/>
    <w:rsid w:val="00553906"/>
    <w:rsid w:val="00554E6D"/>
    <w:rsid w:val="00555D09"/>
    <w:rsid w:val="00561216"/>
    <w:rsid w:val="0056208A"/>
    <w:rsid w:val="00562D94"/>
    <w:rsid w:val="00563FCD"/>
    <w:rsid w:val="005640B3"/>
    <w:rsid w:val="00564DDF"/>
    <w:rsid w:val="00565C53"/>
    <w:rsid w:val="0056769F"/>
    <w:rsid w:val="00570612"/>
    <w:rsid w:val="00570A54"/>
    <w:rsid w:val="005719CF"/>
    <w:rsid w:val="00573407"/>
    <w:rsid w:val="005741A7"/>
    <w:rsid w:val="005757B2"/>
    <w:rsid w:val="00575A54"/>
    <w:rsid w:val="00575B56"/>
    <w:rsid w:val="0057785F"/>
    <w:rsid w:val="0058076E"/>
    <w:rsid w:val="00580F15"/>
    <w:rsid w:val="00581B32"/>
    <w:rsid w:val="005826BC"/>
    <w:rsid w:val="00582855"/>
    <w:rsid w:val="00584F75"/>
    <w:rsid w:val="00585B53"/>
    <w:rsid w:val="0058671C"/>
    <w:rsid w:val="00586B7C"/>
    <w:rsid w:val="00586E4C"/>
    <w:rsid w:val="00590916"/>
    <w:rsid w:val="005939C1"/>
    <w:rsid w:val="00594B5C"/>
    <w:rsid w:val="0059709E"/>
    <w:rsid w:val="0059743A"/>
    <w:rsid w:val="005976BC"/>
    <w:rsid w:val="005A177B"/>
    <w:rsid w:val="005A1C39"/>
    <w:rsid w:val="005A6514"/>
    <w:rsid w:val="005B11E4"/>
    <w:rsid w:val="005B1287"/>
    <w:rsid w:val="005B3384"/>
    <w:rsid w:val="005B3548"/>
    <w:rsid w:val="005B35AD"/>
    <w:rsid w:val="005B3E45"/>
    <w:rsid w:val="005B412B"/>
    <w:rsid w:val="005B4AFA"/>
    <w:rsid w:val="005B5C23"/>
    <w:rsid w:val="005C061A"/>
    <w:rsid w:val="005C28B4"/>
    <w:rsid w:val="005C43BC"/>
    <w:rsid w:val="005C675B"/>
    <w:rsid w:val="005C6C47"/>
    <w:rsid w:val="005C731A"/>
    <w:rsid w:val="005D0882"/>
    <w:rsid w:val="005D3F6C"/>
    <w:rsid w:val="005D3FD8"/>
    <w:rsid w:val="005D5B95"/>
    <w:rsid w:val="005D6D0C"/>
    <w:rsid w:val="005D7391"/>
    <w:rsid w:val="005D7BC4"/>
    <w:rsid w:val="005E0C74"/>
    <w:rsid w:val="005E0E5D"/>
    <w:rsid w:val="005E193A"/>
    <w:rsid w:val="005E5921"/>
    <w:rsid w:val="005F1794"/>
    <w:rsid w:val="005F2494"/>
    <w:rsid w:val="005F2A64"/>
    <w:rsid w:val="005F2A8D"/>
    <w:rsid w:val="005F2DD7"/>
    <w:rsid w:val="005F50C5"/>
    <w:rsid w:val="005F5B83"/>
    <w:rsid w:val="00601193"/>
    <w:rsid w:val="006015BF"/>
    <w:rsid w:val="00602A6A"/>
    <w:rsid w:val="0060323D"/>
    <w:rsid w:val="006070D6"/>
    <w:rsid w:val="00607442"/>
    <w:rsid w:val="00611E74"/>
    <w:rsid w:val="00611EA9"/>
    <w:rsid w:val="006150A5"/>
    <w:rsid w:val="00615E5C"/>
    <w:rsid w:val="006204DA"/>
    <w:rsid w:val="00620AEB"/>
    <w:rsid w:val="00621021"/>
    <w:rsid w:val="00621DDF"/>
    <w:rsid w:val="00622291"/>
    <w:rsid w:val="00624305"/>
    <w:rsid w:val="0062611B"/>
    <w:rsid w:val="00627068"/>
    <w:rsid w:val="006272D5"/>
    <w:rsid w:val="0062742A"/>
    <w:rsid w:val="00630D9C"/>
    <w:rsid w:val="00631E60"/>
    <w:rsid w:val="00632C24"/>
    <w:rsid w:val="00632C9A"/>
    <w:rsid w:val="006330CB"/>
    <w:rsid w:val="006330E5"/>
    <w:rsid w:val="00633318"/>
    <w:rsid w:val="00633678"/>
    <w:rsid w:val="00633C5A"/>
    <w:rsid w:val="00636210"/>
    <w:rsid w:val="00636BBC"/>
    <w:rsid w:val="006401D8"/>
    <w:rsid w:val="006405F5"/>
    <w:rsid w:val="0064153D"/>
    <w:rsid w:val="00644347"/>
    <w:rsid w:val="0064609D"/>
    <w:rsid w:val="00646305"/>
    <w:rsid w:val="00646C79"/>
    <w:rsid w:val="00647232"/>
    <w:rsid w:val="00647B01"/>
    <w:rsid w:val="00647CF2"/>
    <w:rsid w:val="00651177"/>
    <w:rsid w:val="00651CFA"/>
    <w:rsid w:val="00652A23"/>
    <w:rsid w:val="00652A4B"/>
    <w:rsid w:val="00654799"/>
    <w:rsid w:val="00654830"/>
    <w:rsid w:val="00654C33"/>
    <w:rsid w:val="00655393"/>
    <w:rsid w:val="00656D1B"/>
    <w:rsid w:val="00657436"/>
    <w:rsid w:val="00657777"/>
    <w:rsid w:val="00661D1B"/>
    <w:rsid w:val="00663032"/>
    <w:rsid w:val="0066732F"/>
    <w:rsid w:val="00670A5A"/>
    <w:rsid w:val="00671754"/>
    <w:rsid w:val="00672160"/>
    <w:rsid w:val="006722B5"/>
    <w:rsid w:val="006727C7"/>
    <w:rsid w:val="00672FF4"/>
    <w:rsid w:val="00673749"/>
    <w:rsid w:val="006737FD"/>
    <w:rsid w:val="0067541E"/>
    <w:rsid w:val="00675A3D"/>
    <w:rsid w:val="00675D43"/>
    <w:rsid w:val="006762C0"/>
    <w:rsid w:val="00676C66"/>
    <w:rsid w:val="006774D6"/>
    <w:rsid w:val="00677E59"/>
    <w:rsid w:val="006806DC"/>
    <w:rsid w:val="006823DD"/>
    <w:rsid w:val="00686822"/>
    <w:rsid w:val="006871EE"/>
    <w:rsid w:val="00690001"/>
    <w:rsid w:val="006911A4"/>
    <w:rsid w:val="006934BA"/>
    <w:rsid w:val="006935B3"/>
    <w:rsid w:val="006957CA"/>
    <w:rsid w:val="00695F8E"/>
    <w:rsid w:val="0069782E"/>
    <w:rsid w:val="006A1C0D"/>
    <w:rsid w:val="006A1F6A"/>
    <w:rsid w:val="006A28BD"/>
    <w:rsid w:val="006A710A"/>
    <w:rsid w:val="006B112E"/>
    <w:rsid w:val="006B1E46"/>
    <w:rsid w:val="006B3198"/>
    <w:rsid w:val="006B3811"/>
    <w:rsid w:val="006B3C69"/>
    <w:rsid w:val="006B4C03"/>
    <w:rsid w:val="006B5B57"/>
    <w:rsid w:val="006B60F7"/>
    <w:rsid w:val="006C03EA"/>
    <w:rsid w:val="006C07E4"/>
    <w:rsid w:val="006C2905"/>
    <w:rsid w:val="006C4081"/>
    <w:rsid w:val="006D38BE"/>
    <w:rsid w:val="006D41A3"/>
    <w:rsid w:val="006D41A4"/>
    <w:rsid w:val="006D6CA8"/>
    <w:rsid w:val="006E1104"/>
    <w:rsid w:val="006E28FE"/>
    <w:rsid w:val="006E354C"/>
    <w:rsid w:val="006E424B"/>
    <w:rsid w:val="006E542B"/>
    <w:rsid w:val="006E58A1"/>
    <w:rsid w:val="006E5A0F"/>
    <w:rsid w:val="006E5D7D"/>
    <w:rsid w:val="006E624C"/>
    <w:rsid w:val="006E70AC"/>
    <w:rsid w:val="006E7D06"/>
    <w:rsid w:val="006E7EF9"/>
    <w:rsid w:val="006F0210"/>
    <w:rsid w:val="006F4BD4"/>
    <w:rsid w:val="006F6ED0"/>
    <w:rsid w:val="006F7322"/>
    <w:rsid w:val="006F75E6"/>
    <w:rsid w:val="00700719"/>
    <w:rsid w:val="007045B9"/>
    <w:rsid w:val="007047D4"/>
    <w:rsid w:val="00704D4A"/>
    <w:rsid w:val="007070FC"/>
    <w:rsid w:val="00707DAA"/>
    <w:rsid w:val="00710238"/>
    <w:rsid w:val="00711518"/>
    <w:rsid w:val="007115ED"/>
    <w:rsid w:val="00713412"/>
    <w:rsid w:val="00713E11"/>
    <w:rsid w:val="00714BF7"/>
    <w:rsid w:val="0071697B"/>
    <w:rsid w:val="00716B5F"/>
    <w:rsid w:val="00717FCD"/>
    <w:rsid w:val="00720D30"/>
    <w:rsid w:val="00722D2F"/>
    <w:rsid w:val="00723769"/>
    <w:rsid w:val="00723886"/>
    <w:rsid w:val="007250F1"/>
    <w:rsid w:val="007254C7"/>
    <w:rsid w:val="0072609A"/>
    <w:rsid w:val="00731A56"/>
    <w:rsid w:val="00731F91"/>
    <w:rsid w:val="0073289D"/>
    <w:rsid w:val="00733742"/>
    <w:rsid w:val="007345D8"/>
    <w:rsid w:val="00735E2F"/>
    <w:rsid w:val="00735EFC"/>
    <w:rsid w:val="007400E4"/>
    <w:rsid w:val="007405BA"/>
    <w:rsid w:val="00741229"/>
    <w:rsid w:val="007423D3"/>
    <w:rsid w:val="007424F0"/>
    <w:rsid w:val="00743C29"/>
    <w:rsid w:val="0074417E"/>
    <w:rsid w:val="00744B54"/>
    <w:rsid w:val="00744D10"/>
    <w:rsid w:val="0074622B"/>
    <w:rsid w:val="00746915"/>
    <w:rsid w:val="007469CF"/>
    <w:rsid w:val="00746E00"/>
    <w:rsid w:val="00750548"/>
    <w:rsid w:val="007512A1"/>
    <w:rsid w:val="00752A8B"/>
    <w:rsid w:val="00752D70"/>
    <w:rsid w:val="0075471F"/>
    <w:rsid w:val="0076172B"/>
    <w:rsid w:val="00762ACD"/>
    <w:rsid w:val="00762E08"/>
    <w:rsid w:val="007638DF"/>
    <w:rsid w:val="0076588F"/>
    <w:rsid w:val="00765CD5"/>
    <w:rsid w:val="00765DB3"/>
    <w:rsid w:val="00765E50"/>
    <w:rsid w:val="00765E9D"/>
    <w:rsid w:val="0076675A"/>
    <w:rsid w:val="00766D76"/>
    <w:rsid w:val="007671E6"/>
    <w:rsid w:val="007711F8"/>
    <w:rsid w:val="00771FC7"/>
    <w:rsid w:val="0077272F"/>
    <w:rsid w:val="007729FF"/>
    <w:rsid w:val="007760AE"/>
    <w:rsid w:val="007801DD"/>
    <w:rsid w:val="0078181B"/>
    <w:rsid w:val="00781A8C"/>
    <w:rsid w:val="00781EDD"/>
    <w:rsid w:val="00781F32"/>
    <w:rsid w:val="0078350E"/>
    <w:rsid w:val="00783F9F"/>
    <w:rsid w:val="00784CE6"/>
    <w:rsid w:val="0078665B"/>
    <w:rsid w:val="00787252"/>
    <w:rsid w:val="00787ACD"/>
    <w:rsid w:val="00790149"/>
    <w:rsid w:val="00791D66"/>
    <w:rsid w:val="00792280"/>
    <w:rsid w:val="00793F26"/>
    <w:rsid w:val="0079488A"/>
    <w:rsid w:val="0079507F"/>
    <w:rsid w:val="007951BE"/>
    <w:rsid w:val="007952B7"/>
    <w:rsid w:val="0079567E"/>
    <w:rsid w:val="00797512"/>
    <w:rsid w:val="0079765E"/>
    <w:rsid w:val="00797721"/>
    <w:rsid w:val="007A02E1"/>
    <w:rsid w:val="007A03A4"/>
    <w:rsid w:val="007A05C9"/>
    <w:rsid w:val="007A0924"/>
    <w:rsid w:val="007A2604"/>
    <w:rsid w:val="007A2BEB"/>
    <w:rsid w:val="007A3E94"/>
    <w:rsid w:val="007A3F50"/>
    <w:rsid w:val="007A4808"/>
    <w:rsid w:val="007A482D"/>
    <w:rsid w:val="007A48B4"/>
    <w:rsid w:val="007A4C0F"/>
    <w:rsid w:val="007A52F3"/>
    <w:rsid w:val="007A5D65"/>
    <w:rsid w:val="007A6500"/>
    <w:rsid w:val="007A656E"/>
    <w:rsid w:val="007A6CEE"/>
    <w:rsid w:val="007B0D2D"/>
    <w:rsid w:val="007B1144"/>
    <w:rsid w:val="007B18C2"/>
    <w:rsid w:val="007B31DA"/>
    <w:rsid w:val="007B3638"/>
    <w:rsid w:val="007B3975"/>
    <w:rsid w:val="007B4DFE"/>
    <w:rsid w:val="007B5D6C"/>
    <w:rsid w:val="007B63FC"/>
    <w:rsid w:val="007B693D"/>
    <w:rsid w:val="007B6A3E"/>
    <w:rsid w:val="007C0D46"/>
    <w:rsid w:val="007C0E35"/>
    <w:rsid w:val="007C189E"/>
    <w:rsid w:val="007C211F"/>
    <w:rsid w:val="007C3BE6"/>
    <w:rsid w:val="007C44D2"/>
    <w:rsid w:val="007C4932"/>
    <w:rsid w:val="007C578F"/>
    <w:rsid w:val="007C5AED"/>
    <w:rsid w:val="007D1D42"/>
    <w:rsid w:val="007D7065"/>
    <w:rsid w:val="007D7D15"/>
    <w:rsid w:val="007E2683"/>
    <w:rsid w:val="007E2CF6"/>
    <w:rsid w:val="007E31AF"/>
    <w:rsid w:val="007E4441"/>
    <w:rsid w:val="007E44A6"/>
    <w:rsid w:val="007E4D50"/>
    <w:rsid w:val="007E52FC"/>
    <w:rsid w:val="007E68FC"/>
    <w:rsid w:val="007E7628"/>
    <w:rsid w:val="007F131B"/>
    <w:rsid w:val="007F2037"/>
    <w:rsid w:val="007F37C3"/>
    <w:rsid w:val="007F3EBC"/>
    <w:rsid w:val="007F4153"/>
    <w:rsid w:val="007F471E"/>
    <w:rsid w:val="007F5C7F"/>
    <w:rsid w:val="007F6E65"/>
    <w:rsid w:val="007F7772"/>
    <w:rsid w:val="00802B60"/>
    <w:rsid w:val="00802B68"/>
    <w:rsid w:val="00802E7A"/>
    <w:rsid w:val="0080342D"/>
    <w:rsid w:val="008065FE"/>
    <w:rsid w:val="00811227"/>
    <w:rsid w:val="00814308"/>
    <w:rsid w:val="0081646D"/>
    <w:rsid w:val="008175BE"/>
    <w:rsid w:val="008175E4"/>
    <w:rsid w:val="0082006C"/>
    <w:rsid w:val="00820BF2"/>
    <w:rsid w:val="00821A66"/>
    <w:rsid w:val="00822B62"/>
    <w:rsid w:val="00822EEF"/>
    <w:rsid w:val="00823DF6"/>
    <w:rsid w:val="0082484B"/>
    <w:rsid w:val="00825131"/>
    <w:rsid w:val="00826224"/>
    <w:rsid w:val="008270CB"/>
    <w:rsid w:val="00827E88"/>
    <w:rsid w:val="00830295"/>
    <w:rsid w:val="00833529"/>
    <w:rsid w:val="00833A12"/>
    <w:rsid w:val="008344E2"/>
    <w:rsid w:val="00834B60"/>
    <w:rsid w:val="00834F78"/>
    <w:rsid w:val="008351CF"/>
    <w:rsid w:val="00835C06"/>
    <w:rsid w:val="008409CC"/>
    <w:rsid w:val="008449FC"/>
    <w:rsid w:val="008508EA"/>
    <w:rsid w:val="008516BA"/>
    <w:rsid w:val="00851EFC"/>
    <w:rsid w:val="008520ED"/>
    <w:rsid w:val="008522B9"/>
    <w:rsid w:val="00854147"/>
    <w:rsid w:val="00854187"/>
    <w:rsid w:val="008544E5"/>
    <w:rsid w:val="00854E79"/>
    <w:rsid w:val="008601ED"/>
    <w:rsid w:val="00860A19"/>
    <w:rsid w:val="00861352"/>
    <w:rsid w:val="0086549F"/>
    <w:rsid w:val="0087174F"/>
    <w:rsid w:val="00874D30"/>
    <w:rsid w:val="00875E25"/>
    <w:rsid w:val="0087610C"/>
    <w:rsid w:val="008776FA"/>
    <w:rsid w:val="008811F5"/>
    <w:rsid w:val="00883D0D"/>
    <w:rsid w:val="00883F63"/>
    <w:rsid w:val="00884E4F"/>
    <w:rsid w:val="00885669"/>
    <w:rsid w:val="00885821"/>
    <w:rsid w:val="00887569"/>
    <w:rsid w:val="00890F2E"/>
    <w:rsid w:val="00891BC7"/>
    <w:rsid w:val="00892362"/>
    <w:rsid w:val="00893841"/>
    <w:rsid w:val="00894A7E"/>
    <w:rsid w:val="00896BE1"/>
    <w:rsid w:val="00897DC7"/>
    <w:rsid w:val="008A004D"/>
    <w:rsid w:val="008A1585"/>
    <w:rsid w:val="008A3248"/>
    <w:rsid w:val="008A432F"/>
    <w:rsid w:val="008A540A"/>
    <w:rsid w:val="008A7152"/>
    <w:rsid w:val="008A72C7"/>
    <w:rsid w:val="008A7C6C"/>
    <w:rsid w:val="008B0EAF"/>
    <w:rsid w:val="008B1C45"/>
    <w:rsid w:val="008B1EF1"/>
    <w:rsid w:val="008B4818"/>
    <w:rsid w:val="008B4A2E"/>
    <w:rsid w:val="008B57C5"/>
    <w:rsid w:val="008B5834"/>
    <w:rsid w:val="008B6912"/>
    <w:rsid w:val="008B790A"/>
    <w:rsid w:val="008C0CD5"/>
    <w:rsid w:val="008C18E6"/>
    <w:rsid w:val="008C27FB"/>
    <w:rsid w:val="008C2A49"/>
    <w:rsid w:val="008C4873"/>
    <w:rsid w:val="008C5661"/>
    <w:rsid w:val="008C771D"/>
    <w:rsid w:val="008D016A"/>
    <w:rsid w:val="008D1508"/>
    <w:rsid w:val="008D17E6"/>
    <w:rsid w:val="008D1B00"/>
    <w:rsid w:val="008D21E5"/>
    <w:rsid w:val="008D6212"/>
    <w:rsid w:val="008D64DC"/>
    <w:rsid w:val="008D697E"/>
    <w:rsid w:val="008D6B49"/>
    <w:rsid w:val="008E0692"/>
    <w:rsid w:val="008E0832"/>
    <w:rsid w:val="008E0F05"/>
    <w:rsid w:val="008E10FE"/>
    <w:rsid w:val="008E1B96"/>
    <w:rsid w:val="008E21C3"/>
    <w:rsid w:val="008E2DBB"/>
    <w:rsid w:val="008E3A5B"/>
    <w:rsid w:val="008E3D58"/>
    <w:rsid w:val="008E4C7B"/>
    <w:rsid w:val="008E51A6"/>
    <w:rsid w:val="008E5378"/>
    <w:rsid w:val="008E57DD"/>
    <w:rsid w:val="008E5D03"/>
    <w:rsid w:val="008E657C"/>
    <w:rsid w:val="008E6E62"/>
    <w:rsid w:val="008E7418"/>
    <w:rsid w:val="008E7871"/>
    <w:rsid w:val="008F05C4"/>
    <w:rsid w:val="008F298A"/>
    <w:rsid w:val="008F423B"/>
    <w:rsid w:val="008F4E99"/>
    <w:rsid w:val="00900308"/>
    <w:rsid w:val="00900D79"/>
    <w:rsid w:val="00901CA5"/>
    <w:rsid w:val="00901D84"/>
    <w:rsid w:val="00904A0C"/>
    <w:rsid w:val="00905795"/>
    <w:rsid w:val="00905DEE"/>
    <w:rsid w:val="0090746A"/>
    <w:rsid w:val="00907AEA"/>
    <w:rsid w:val="0091343C"/>
    <w:rsid w:val="009142A5"/>
    <w:rsid w:val="00916529"/>
    <w:rsid w:val="009165F5"/>
    <w:rsid w:val="00917B64"/>
    <w:rsid w:val="00920268"/>
    <w:rsid w:val="00920407"/>
    <w:rsid w:val="00920B60"/>
    <w:rsid w:val="00921B25"/>
    <w:rsid w:val="00921FB7"/>
    <w:rsid w:val="00922506"/>
    <w:rsid w:val="00923397"/>
    <w:rsid w:val="0092355E"/>
    <w:rsid w:val="00923A4E"/>
    <w:rsid w:val="00923E38"/>
    <w:rsid w:val="00923ECB"/>
    <w:rsid w:val="00924312"/>
    <w:rsid w:val="00924A4D"/>
    <w:rsid w:val="00924A6E"/>
    <w:rsid w:val="00926567"/>
    <w:rsid w:val="00927974"/>
    <w:rsid w:val="00931679"/>
    <w:rsid w:val="00931F15"/>
    <w:rsid w:val="00932439"/>
    <w:rsid w:val="00933214"/>
    <w:rsid w:val="009334FE"/>
    <w:rsid w:val="009342BE"/>
    <w:rsid w:val="009344C4"/>
    <w:rsid w:val="009349DA"/>
    <w:rsid w:val="00935DED"/>
    <w:rsid w:val="00935EF4"/>
    <w:rsid w:val="00936217"/>
    <w:rsid w:val="00940CFE"/>
    <w:rsid w:val="009429FF"/>
    <w:rsid w:val="00945733"/>
    <w:rsid w:val="00950CE4"/>
    <w:rsid w:val="009513DE"/>
    <w:rsid w:val="00951BA1"/>
    <w:rsid w:val="009533D7"/>
    <w:rsid w:val="0095514B"/>
    <w:rsid w:val="00955EA3"/>
    <w:rsid w:val="00956384"/>
    <w:rsid w:val="00956A2A"/>
    <w:rsid w:val="00956CDF"/>
    <w:rsid w:val="00956E6C"/>
    <w:rsid w:val="00957773"/>
    <w:rsid w:val="00960467"/>
    <w:rsid w:val="009604CA"/>
    <w:rsid w:val="00963507"/>
    <w:rsid w:val="00964A1C"/>
    <w:rsid w:val="00965435"/>
    <w:rsid w:val="00967B7D"/>
    <w:rsid w:val="0097105D"/>
    <w:rsid w:val="009716DF"/>
    <w:rsid w:val="00972075"/>
    <w:rsid w:val="00972308"/>
    <w:rsid w:val="0097327F"/>
    <w:rsid w:val="009745E6"/>
    <w:rsid w:val="00974DFA"/>
    <w:rsid w:val="00975FA5"/>
    <w:rsid w:val="00977E5F"/>
    <w:rsid w:val="009802FA"/>
    <w:rsid w:val="00980EBA"/>
    <w:rsid w:val="00983101"/>
    <w:rsid w:val="0098424D"/>
    <w:rsid w:val="0098465C"/>
    <w:rsid w:val="00984FB9"/>
    <w:rsid w:val="0098519E"/>
    <w:rsid w:val="009862AA"/>
    <w:rsid w:val="00986472"/>
    <w:rsid w:val="00986EB0"/>
    <w:rsid w:val="00987253"/>
    <w:rsid w:val="00987FE1"/>
    <w:rsid w:val="00990496"/>
    <w:rsid w:val="00992E90"/>
    <w:rsid w:val="00995D29"/>
    <w:rsid w:val="0099755C"/>
    <w:rsid w:val="00997B2B"/>
    <w:rsid w:val="009A17CE"/>
    <w:rsid w:val="009A1E81"/>
    <w:rsid w:val="009A1F40"/>
    <w:rsid w:val="009A25E0"/>
    <w:rsid w:val="009A2763"/>
    <w:rsid w:val="009A3610"/>
    <w:rsid w:val="009A3AC5"/>
    <w:rsid w:val="009A4252"/>
    <w:rsid w:val="009A44C2"/>
    <w:rsid w:val="009A547B"/>
    <w:rsid w:val="009A7247"/>
    <w:rsid w:val="009B0CE5"/>
    <w:rsid w:val="009B3DD0"/>
    <w:rsid w:val="009C103E"/>
    <w:rsid w:val="009C105C"/>
    <w:rsid w:val="009C335F"/>
    <w:rsid w:val="009C34C0"/>
    <w:rsid w:val="009C40C3"/>
    <w:rsid w:val="009C6185"/>
    <w:rsid w:val="009C6415"/>
    <w:rsid w:val="009C6D8A"/>
    <w:rsid w:val="009D09A5"/>
    <w:rsid w:val="009D2341"/>
    <w:rsid w:val="009D2A57"/>
    <w:rsid w:val="009D3CAA"/>
    <w:rsid w:val="009D418F"/>
    <w:rsid w:val="009D4A8E"/>
    <w:rsid w:val="009D5A32"/>
    <w:rsid w:val="009E1B79"/>
    <w:rsid w:val="009E26BA"/>
    <w:rsid w:val="009E29DD"/>
    <w:rsid w:val="009E319F"/>
    <w:rsid w:val="009E603A"/>
    <w:rsid w:val="009E71BA"/>
    <w:rsid w:val="009E7309"/>
    <w:rsid w:val="009F02B5"/>
    <w:rsid w:val="009F1899"/>
    <w:rsid w:val="009F2A50"/>
    <w:rsid w:val="009F33A6"/>
    <w:rsid w:val="009F359A"/>
    <w:rsid w:val="009F428A"/>
    <w:rsid w:val="009F4B0A"/>
    <w:rsid w:val="009F57D0"/>
    <w:rsid w:val="009F623D"/>
    <w:rsid w:val="009F6397"/>
    <w:rsid w:val="00A0124E"/>
    <w:rsid w:val="00A03ECC"/>
    <w:rsid w:val="00A04FBC"/>
    <w:rsid w:val="00A05049"/>
    <w:rsid w:val="00A07721"/>
    <w:rsid w:val="00A07C52"/>
    <w:rsid w:val="00A12405"/>
    <w:rsid w:val="00A1413E"/>
    <w:rsid w:val="00A14730"/>
    <w:rsid w:val="00A1603B"/>
    <w:rsid w:val="00A1637C"/>
    <w:rsid w:val="00A17FDD"/>
    <w:rsid w:val="00A20D37"/>
    <w:rsid w:val="00A2113F"/>
    <w:rsid w:val="00A215F3"/>
    <w:rsid w:val="00A22251"/>
    <w:rsid w:val="00A22D70"/>
    <w:rsid w:val="00A22F02"/>
    <w:rsid w:val="00A23449"/>
    <w:rsid w:val="00A24BB2"/>
    <w:rsid w:val="00A24F38"/>
    <w:rsid w:val="00A25ED4"/>
    <w:rsid w:val="00A25ED5"/>
    <w:rsid w:val="00A26E62"/>
    <w:rsid w:val="00A2704F"/>
    <w:rsid w:val="00A27FD0"/>
    <w:rsid w:val="00A33BCC"/>
    <w:rsid w:val="00A346ED"/>
    <w:rsid w:val="00A36258"/>
    <w:rsid w:val="00A36AFE"/>
    <w:rsid w:val="00A3704E"/>
    <w:rsid w:val="00A37AFF"/>
    <w:rsid w:val="00A40315"/>
    <w:rsid w:val="00A4229A"/>
    <w:rsid w:val="00A434D1"/>
    <w:rsid w:val="00A43BB9"/>
    <w:rsid w:val="00A4580C"/>
    <w:rsid w:val="00A46641"/>
    <w:rsid w:val="00A51370"/>
    <w:rsid w:val="00A51ED5"/>
    <w:rsid w:val="00A52E03"/>
    <w:rsid w:val="00A539D9"/>
    <w:rsid w:val="00A55160"/>
    <w:rsid w:val="00A55A66"/>
    <w:rsid w:val="00A56026"/>
    <w:rsid w:val="00A561AF"/>
    <w:rsid w:val="00A56EBC"/>
    <w:rsid w:val="00A57C61"/>
    <w:rsid w:val="00A57ED9"/>
    <w:rsid w:val="00A60162"/>
    <w:rsid w:val="00A60E36"/>
    <w:rsid w:val="00A611CD"/>
    <w:rsid w:val="00A6162D"/>
    <w:rsid w:val="00A628EB"/>
    <w:rsid w:val="00A64683"/>
    <w:rsid w:val="00A64F37"/>
    <w:rsid w:val="00A66DDB"/>
    <w:rsid w:val="00A67E6E"/>
    <w:rsid w:val="00A730AA"/>
    <w:rsid w:val="00A730E2"/>
    <w:rsid w:val="00A73234"/>
    <w:rsid w:val="00A756ED"/>
    <w:rsid w:val="00A760CE"/>
    <w:rsid w:val="00A808BE"/>
    <w:rsid w:val="00A80C73"/>
    <w:rsid w:val="00A81841"/>
    <w:rsid w:val="00A821B9"/>
    <w:rsid w:val="00A83D94"/>
    <w:rsid w:val="00A84550"/>
    <w:rsid w:val="00A85B29"/>
    <w:rsid w:val="00A8639D"/>
    <w:rsid w:val="00A86566"/>
    <w:rsid w:val="00A870F6"/>
    <w:rsid w:val="00A90483"/>
    <w:rsid w:val="00A906F7"/>
    <w:rsid w:val="00A90D43"/>
    <w:rsid w:val="00A927E1"/>
    <w:rsid w:val="00A92BBC"/>
    <w:rsid w:val="00A92D71"/>
    <w:rsid w:val="00A941F3"/>
    <w:rsid w:val="00A9451C"/>
    <w:rsid w:val="00A953E1"/>
    <w:rsid w:val="00A96B23"/>
    <w:rsid w:val="00A979C6"/>
    <w:rsid w:val="00AA2983"/>
    <w:rsid w:val="00AA3655"/>
    <w:rsid w:val="00AA5889"/>
    <w:rsid w:val="00AA640F"/>
    <w:rsid w:val="00AA6905"/>
    <w:rsid w:val="00AA6DD7"/>
    <w:rsid w:val="00AA7657"/>
    <w:rsid w:val="00AB0003"/>
    <w:rsid w:val="00AB02CE"/>
    <w:rsid w:val="00AB03A8"/>
    <w:rsid w:val="00AB0798"/>
    <w:rsid w:val="00AB15EF"/>
    <w:rsid w:val="00AB2A39"/>
    <w:rsid w:val="00AB30B1"/>
    <w:rsid w:val="00AB34A3"/>
    <w:rsid w:val="00AB3612"/>
    <w:rsid w:val="00AB3DE7"/>
    <w:rsid w:val="00AB4ADB"/>
    <w:rsid w:val="00AB7C75"/>
    <w:rsid w:val="00AC1AAB"/>
    <w:rsid w:val="00AC265E"/>
    <w:rsid w:val="00AC3362"/>
    <w:rsid w:val="00AC34F8"/>
    <w:rsid w:val="00AC4E31"/>
    <w:rsid w:val="00AC5B10"/>
    <w:rsid w:val="00AC720B"/>
    <w:rsid w:val="00AC7536"/>
    <w:rsid w:val="00AC7C6F"/>
    <w:rsid w:val="00AD0092"/>
    <w:rsid w:val="00AD032C"/>
    <w:rsid w:val="00AD1FF8"/>
    <w:rsid w:val="00AD2F4C"/>
    <w:rsid w:val="00AD3701"/>
    <w:rsid w:val="00AD4879"/>
    <w:rsid w:val="00AD49A2"/>
    <w:rsid w:val="00AD5AC5"/>
    <w:rsid w:val="00AD5D66"/>
    <w:rsid w:val="00AD5E2E"/>
    <w:rsid w:val="00AD60B2"/>
    <w:rsid w:val="00AE04E7"/>
    <w:rsid w:val="00AE384D"/>
    <w:rsid w:val="00AE43A1"/>
    <w:rsid w:val="00AF2E0A"/>
    <w:rsid w:val="00AF37F9"/>
    <w:rsid w:val="00AF5240"/>
    <w:rsid w:val="00AF6069"/>
    <w:rsid w:val="00AF691E"/>
    <w:rsid w:val="00AF6DCA"/>
    <w:rsid w:val="00B0006C"/>
    <w:rsid w:val="00B00196"/>
    <w:rsid w:val="00B01323"/>
    <w:rsid w:val="00B01F50"/>
    <w:rsid w:val="00B03178"/>
    <w:rsid w:val="00B03B1D"/>
    <w:rsid w:val="00B0429C"/>
    <w:rsid w:val="00B10707"/>
    <w:rsid w:val="00B123FB"/>
    <w:rsid w:val="00B1280F"/>
    <w:rsid w:val="00B12826"/>
    <w:rsid w:val="00B12E1B"/>
    <w:rsid w:val="00B14D62"/>
    <w:rsid w:val="00B15F55"/>
    <w:rsid w:val="00B17F3C"/>
    <w:rsid w:val="00B17F3E"/>
    <w:rsid w:val="00B20B12"/>
    <w:rsid w:val="00B2437D"/>
    <w:rsid w:val="00B2447C"/>
    <w:rsid w:val="00B268D0"/>
    <w:rsid w:val="00B301EE"/>
    <w:rsid w:val="00B303F3"/>
    <w:rsid w:val="00B3090B"/>
    <w:rsid w:val="00B30B68"/>
    <w:rsid w:val="00B30C59"/>
    <w:rsid w:val="00B313F1"/>
    <w:rsid w:val="00B33B6A"/>
    <w:rsid w:val="00B36463"/>
    <w:rsid w:val="00B36E6F"/>
    <w:rsid w:val="00B37645"/>
    <w:rsid w:val="00B37B7C"/>
    <w:rsid w:val="00B37E85"/>
    <w:rsid w:val="00B4079C"/>
    <w:rsid w:val="00B4091C"/>
    <w:rsid w:val="00B43CED"/>
    <w:rsid w:val="00B44459"/>
    <w:rsid w:val="00B44CD7"/>
    <w:rsid w:val="00B44F47"/>
    <w:rsid w:val="00B460C0"/>
    <w:rsid w:val="00B472D9"/>
    <w:rsid w:val="00B509DD"/>
    <w:rsid w:val="00B51376"/>
    <w:rsid w:val="00B513F3"/>
    <w:rsid w:val="00B530DF"/>
    <w:rsid w:val="00B53BA7"/>
    <w:rsid w:val="00B53ED6"/>
    <w:rsid w:val="00B54C03"/>
    <w:rsid w:val="00B54C34"/>
    <w:rsid w:val="00B552E0"/>
    <w:rsid w:val="00B55703"/>
    <w:rsid w:val="00B561B0"/>
    <w:rsid w:val="00B567B0"/>
    <w:rsid w:val="00B57146"/>
    <w:rsid w:val="00B57B5B"/>
    <w:rsid w:val="00B57DCC"/>
    <w:rsid w:val="00B63D15"/>
    <w:rsid w:val="00B6408C"/>
    <w:rsid w:val="00B6537B"/>
    <w:rsid w:val="00B66EFE"/>
    <w:rsid w:val="00B66FCE"/>
    <w:rsid w:val="00B704ED"/>
    <w:rsid w:val="00B70E2E"/>
    <w:rsid w:val="00B71D29"/>
    <w:rsid w:val="00B7219F"/>
    <w:rsid w:val="00B72271"/>
    <w:rsid w:val="00B73013"/>
    <w:rsid w:val="00B73072"/>
    <w:rsid w:val="00B754AD"/>
    <w:rsid w:val="00B75BE4"/>
    <w:rsid w:val="00B75E90"/>
    <w:rsid w:val="00B77646"/>
    <w:rsid w:val="00B77B2A"/>
    <w:rsid w:val="00B81518"/>
    <w:rsid w:val="00B81621"/>
    <w:rsid w:val="00B81723"/>
    <w:rsid w:val="00B81D5A"/>
    <w:rsid w:val="00B823EE"/>
    <w:rsid w:val="00B84383"/>
    <w:rsid w:val="00B87874"/>
    <w:rsid w:val="00B90348"/>
    <w:rsid w:val="00B90690"/>
    <w:rsid w:val="00B91287"/>
    <w:rsid w:val="00B92591"/>
    <w:rsid w:val="00B928E6"/>
    <w:rsid w:val="00B92E78"/>
    <w:rsid w:val="00B93A90"/>
    <w:rsid w:val="00B94656"/>
    <w:rsid w:val="00B95025"/>
    <w:rsid w:val="00B952C1"/>
    <w:rsid w:val="00B9632E"/>
    <w:rsid w:val="00B96368"/>
    <w:rsid w:val="00B96E82"/>
    <w:rsid w:val="00B9716E"/>
    <w:rsid w:val="00B97ADC"/>
    <w:rsid w:val="00BA0A35"/>
    <w:rsid w:val="00BA284E"/>
    <w:rsid w:val="00BA3408"/>
    <w:rsid w:val="00BA5AD3"/>
    <w:rsid w:val="00BA5C51"/>
    <w:rsid w:val="00BB0038"/>
    <w:rsid w:val="00BB0AD7"/>
    <w:rsid w:val="00BB14AE"/>
    <w:rsid w:val="00BB26A0"/>
    <w:rsid w:val="00BB2AE7"/>
    <w:rsid w:val="00BB2EB5"/>
    <w:rsid w:val="00BB2F94"/>
    <w:rsid w:val="00BB33EB"/>
    <w:rsid w:val="00BB36A3"/>
    <w:rsid w:val="00BB46AB"/>
    <w:rsid w:val="00BB4DD4"/>
    <w:rsid w:val="00BB78E9"/>
    <w:rsid w:val="00BC02EA"/>
    <w:rsid w:val="00BC06D7"/>
    <w:rsid w:val="00BC0F57"/>
    <w:rsid w:val="00BC14B3"/>
    <w:rsid w:val="00BC2599"/>
    <w:rsid w:val="00BC3F85"/>
    <w:rsid w:val="00BC4244"/>
    <w:rsid w:val="00BC557A"/>
    <w:rsid w:val="00BC5B8B"/>
    <w:rsid w:val="00BC6DA1"/>
    <w:rsid w:val="00BC7820"/>
    <w:rsid w:val="00BD0190"/>
    <w:rsid w:val="00BD05EE"/>
    <w:rsid w:val="00BD0C30"/>
    <w:rsid w:val="00BD1F5A"/>
    <w:rsid w:val="00BD1FC1"/>
    <w:rsid w:val="00BD21A8"/>
    <w:rsid w:val="00BD2902"/>
    <w:rsid w:val="00BD2BF1"/>
    <w:rsid w:val="00BD5FF5"/>
    <w:rsid w:val="00BD7D12"/>
    <w:rsid w:val="00BE0913"/>
    <w:rsid w:val="00BE2443"/>
    <w:rsid w:val="00BE33F8"/>
    <w:rsid w:val="00BE3FED"/>
    <w:rsid w:val="00BE40A0"/>
    <w:rsid w:val="00BE6405"/>
    <w:rsid w:val="00BE6986"/>
    <w:rsid w:val="00BE72CC"/>
    <w:rsid w:val="00BF1047"/>
    <w:rsid w:val="00BF5B5A"/>
    <w:rsid w:val="00BF65CE"/>
    <w:rsid w:val="00BF6886"/>
    <w:rsid w:val="00C0003C"/>
    <w:rsid w:val="00C029F0"/>
    <w:rsid w:val="00C02BD6"/>
    <w:rsid w:val="00C056EF"/>
    <w:rsid w:val="00C067BD"/>
    <w:rsid w:val="00C10FB4"/>
    <w:rsid w:val="00C11740"/>
    <w:rsid w:val="00C121CA"/>
    <w:rsid w:val="00C13978"/>
    <w:rsid w:val="00C1629A"/>
    <w:rsid w:val="00C20A94"/>
    <w:rsid w:val="00C20FF0"/>
    <w:rsid w:val="00C21D9A"/>
    <w:rsid w:val="00C22793"/>
    <w:rsid w:val="00C22D41"/>
    <w:rsid w:val="00C248A9"/>
    <w:rsid w:val="00C25FB3"/>
    <w:rsid w:val="00C26193"/>
    <w:rsid w:val="00C309D9"/>
    <w:rsid w:val="00C311EE"/>
    <w:rsid w:val="00C32118"/>
    <w:rsid w:val="00C327DD"/>
    <w:rsid w:val="00C332EB"/>
    <w:rsid w:val="00C34119"/>
    <w:rsid w:val="00C3459E"/>
    <w:rsid w:val="00C35578"/>
    <w:rsid w:val="00C36828"/>
    <w:rsid w:val="00C37771"/>
    <w:rsid w:val="00C40DA4"/>
    <w:rsid w:val="00C412E5"/>
    <w:rsid w:val="00C41785"/>
    <w:rsid w:val="00C44678"/>
    <w:rsid w:val="00C448E6"/>
    <w:rsid w:val="00C46278"/>
    <w:rsid w:val="00C46280"/>
    <w:rsid w:val="00C50AD4"/>
    <w:rsid w:val="00C526E6"/>
    <w:rsid w:val="00C52D59"/>
    <w:rsid w:val="00C5307C"/>
    <w:rsid w:val="00C53F16"/>
    <w:rsid w:val="00C55642"/>
    <w:rsid w:val="00C556C3"/>
    <w:rsid w:val="00C55EBE"/>
    <w:rsid w:val="00C565E0"/>
    <w:rsid w:val="00C5799F"/>
    <w:rsid w:val="00C60756"/>
    <w:rsid w:val="00C623CE"/>
    <w:rsid w:val="00C62F11"/>
    <w:rsid w:val="00C65777"/>
    <w:rsid w:val="00C660D5"/>
    <w:rsid w:val="00C66407"/>
    <w:rsid w:val="00C6674C"/>
    <w:rsid w:val="00C706E5"/>
    <w:rsid w:val="00C720E1"/>
    <w:rsid w:val="00C72835"/>
    <w:rsid w:val="00C72C9F"/>
    <w:rsid w:val="00C73592"/>
    <w:rsid w:val="00C73EEC"/>
    <w:rsid w:val="00C803C3"/>
    <w:rsid w:val="00C80955"/>
    <w:rsid w:val="00C82A9D"/>
    <w:rsid w:val="00C83582"/>
    <w:rsid w:val="00C8361D"/>
    <w:rsid w:val="00C83BD1"/>
    <w:rsid w:val="00C84FA6"/>
    <w:rsid w:val="00C8531C"/>
    <w:rsid w:val="00C86507"/>
    <w:rsid w:val="00C87732"/>
    <w:rsid w:val="00C90A5E"/>
    <w:rsid w:val="00C914F8"/>
    <w:rsid w:val="00C92940"/>
    <w:rsid w:val="00C93973"/>
    <w:rsid w:val="00C971CB"/>
    <w:rsid w:val="00CA0627"/>
    <w:rsid w:val="00CA0F23"/>
    <w:rsid w:val="00CA12EE"/>
    <w:rsid w:val="00CA208B"/>
    <w:rsid w:val="00CA2348"/>
    <w:rsid w:val="00CA46EA"/>
    <w:rsid w:val="00CA4F02"/>
    <w:rsid w:val="00CA6AE5"/>
    <w:rsid w:val="00CB0D39"/>
    <w:rsid w:val="00CB23EA"/>
    <w:rsid w:val="00CB4A48"/>
    <w:rsid w:val="00CB666E"/>
    <w:rsid w:val="00CB72A3"/>
    <w:rsid w:val="00CC195D"/>
    <w:rsid w:val="00CC2BDC"/>
    <w:rsid w:val="00CC2FB2"/>
    <w:rsid w:val="00CC3762"/>
    <w:rsid w:val="00CC53F6"/>
    <w:rsid w:val="00CC78A5"/>
    <w:rsid w:val="00CD0138"/>
    <w:rsid w:val="00CD0431"/>
    <w:rsid w:val="00CD088C"/>
    <w:rsid w:val="00CD0938"/>
    <w:rsid w:val="00CD0BC2"/>
    <w:rsid w:val="00CD101E"/>
    <w:rsid w:val="00CD1AB2"/>
    <w:rsid w:val="00CD22D8"/>
    <w:rsid w:val="00CD26E3"/>
    <w:rsid w:val="00CD2C78"/>
    <w:rsid w:val="00CD2D33"/>
    <w:rsid w:val="00CD2F79"/>
    <w:rsid w:val="00CD771C"/>
    <w:rsid w:val="00CE0053"/>
    <w:rsid w:val="00CE043D"/>
    <w:rsid w:val="00CE0E26"/>
    <w:rsid w:val="00CE284E"/>
    <w:rsid w:val="00CE2DB9"/>
    <w:rsid w:val="00CE34DF"/>
    <w:rsid w:val="00CE4348"/>
    <w:rsid w:val="00CE53EB"/>
    <w:rsid w:val="00CE6A91"/>
    <w:rsid w:val="00CE77BC"/>
    <w:rsid w:val="00CF0828"/>
    <w:rsid w:val="00CF0882"/>
    <w:rsid w:val="00CF0963"/>
    <w:rsid w:val="00CF149D"/>
    <w:rsid w:val="00CF1B82"/>
    <w:rsid w:val="00CF3716"/>
    <w:rsid w:val="00CF45DF"/>
    <w:rsid w:val="00CF4F9B"/>
    <w:rsid w:val="00CF56A9"/>
    <w:rsid w:val="00CF58E8"/>
    <w:rsid w:val="00CF5921"/>
    <w:rsid w:val="00CF5D3A"/>
    <w:rsid w:val="00CF77C7"/>
    <w:rsid w:val="00D0227F"/>
    <w:rsid w:val="00D027FE"/>
    <w:rsid w:val="00D02B97"/>
    <w:rsid w:val="00D03E4F"/>
    <w:rsid w:val="00D070F5"/>
    <w:rsid w:val="00D0742D"/>
    <w:rsid w:val="00D1146A"/>
    <w:rsid w:val="00D14D2F"/>
    <w:rsid w:val="00D151E3"/>
    <w:rsid w:val="00D16722"/>
    <w:rsid w:val="00D2132A"/>
    <w:rsid w:val="00D22655"/>
    <w:rsid w:val="00D234BB"/>
    <w:rsid w:val="00D251F0"/>
    <w:rsid w:val="00D25269"/>
    <w:rsid w:val="00D26AC7"/>
    <w:rsid w:val="00D313B0"/>
    <w:rsid w:val="00D31D6F"/>
    <w:rsid w:val="00D31DFD"/>
    <w:rsid w:val="00D34456"/>
    <w:rsid w:val="00D351A9"/>
    <w:rsid w:val="00D3706A"/>
    <w:rsid w:val="00D40370"/>
    <w:rsid w:val="00D40CF9"/>
    <w:rsid w:val="00D42621"/>
    <w:rsid w:val="00D428B0"/>
    <w:rsid w:val="00D42A33"/>
    <w:rsid w:val="00D4323F"/>
    <w:rsid w:val="00D444DC"/>
    <w:rsid w:val="00D4582A"/>
    <w:rsid w:val="00D50178"/>
    <w:rsid w:val="00D5034A"/>
    <w:rsid w:val="00D50A6F"/>
    <w:rsid w:val="00D542C9"/>
    <w:rsid w:val="00D549BF"/>
    <w:rsid w:val="00D555CD"/>
    <w:rsid w:val="00D55CF3"/>
    <w:rsid w:val="00D600A8"/>
    <w:rsid w:val="00D6223E"/>
    <w:rsid w:val="00D63E2C"/>
    <w:rsid w:val="00D640EA"/>
    <w:rsid w:val="00D643D8"/>
    <w:rsid w:val="00D656C0"/>
    <w:rsid w:val="00D67D89"/>
    <w:rsid w:val="00D70A10"/>
    <w:rsid w:val="00D70BF2"/>
    <w:rsid w:val="00D7279C"/>
    <w:rsid w:val="00D728ED"/>
    <w:rsid w:val="00D73AF3"/>
    <w:rsid w:val="00D73F3A"/>
    <w:rsid w:val="00D74055"/>
    <w:rsid w:val="00D740F7"/>
    <w:rsid w:val="00D74A6E"/>
    <w:rsid w:val="00D74D3D"/>
    <w:rsid w:val="00D76139"/>
    <w:rsid w:val="00D76417"/>
    <w:rsid w:val="00D7673E"/>
    <w:rsid w:val="00D83B66"/>
    <w:rsid w:val="00D83CC3"/>
    <w:rsid w:val="00D86945"/>
    <w:rsid w:val="00D87BE8"/>
    <w:rsid w:val="00D9004F"/>
    <w:rsid w:val="00D924CC"/>
    <w:rsid w:val="00D9256C"/>
    <w:rsid w:val="00D92CBE"/>
    <w:rsid w:val="00D93BAC"/>
    <w:rsid w:val="00D971EA"/>
    <w:rsid w:val="00D972B8"/>
    <w:rsid w:val="00D972EA"/>
    <w:rsid w:val="00DA4ACA"/>
    <w:rsid w:val="00DA645C"/>
    <w:rsid w:val="00DA7294"/>
    <w:rsid w:val="00DA7BEF"/>
    <w:rsid w:val="00DA7E84"/>
    <w:rsid w:val="00DB1652"/>
    <w:rsid w:val="00DB246B"/>
    <w:rsid w:val="00DB24A4"/>
    <w:rsid w:val="00DB28DA"/>
    <w:rsid w:val="00DB377F"/>
    <w:rsid w:val="00DB3971"/>
    <w:rsid w:val="00DB5E80"/>
    <w:rsid w:val="00DB6237"/>
    <w:rsid w:val="00DB68B3"/>
    <w:rsid w:val="00DC01F3"/>
    <w:rsid w:val="00DC2E39"/>
    <w:rsid w:val="00DC4AE2"/>
    <w:rsid w:val="00DC5058"/>
    <w:rsid w:val="00DC59D6"/>
    <w:rsid w:val="00DC5C1D"/>
    <w:rsid w:val="00DC67C1"/>
    <w:rsid w:val="00DC751E"/>
    <w:rsid w:val="00DC77E3"/>
    <w:rsid w:val="00DD117E"/>
    <w:rsid w:val="00DD1DBD"/>
    <w:rsid w:val="00DD2C2D"/>
    <w:rsid w:val="00DD353B"/>
    <w:rsid w:val="00DD3B68"/>
    <w:rsid w:val="00DD4740"/>
    <w:rsid w:val="00DD5B93"/>
    <w:rsid w:val="00DD5D99"/>
    <w:rsid w:val="00DD6447"/>
    <w:rsid w:val="00DD66BD"/>
    <w:rsid w:val="00DD6DC3"/>
    <w:rsid w:val="00DE03D6"/>
    <w:rsid w:val="00DE0ACB"/>
    <w:rsid w:val="00DE1743"/>
    <w:rsid w:val="00DE1B54"/>
    <w:rsid w:val="00DE3CD2"/>
    <w:rsid w:val="00DE4524"/>
    <w:rsid w:val="00DE56F7"/>
    <w:rsid w:val="00DE5ACF"/>
    <w:rsid w:val="00DE5C7E"/>
    <w:rsid w:val="00DE619B"/>
    <w:rsid w:val="00DE62B5"/>
    <w:rsid w:val="00DE7D76"/>
    <w:rsid w:val="00DE7FDF"/>
    <w:rsid w:val="00DF0BE7"/>
    <w:rsid w:val="00DF1424"/>
    <w:rsid w:val="00DF366A"/>
    <w:rsid w:val="00DF368C"/>
    <w:rsid w:val="00DF3EFF"/>
    <w:rsid w:val="00DF588D"/>
    <w:rsid w:val="00DF5957"/>
    <w:rsid w:val="00DF5E51"/>
    <w:rsid w:val="00DF7263"/>
    <w:rsid w:val="00E01376"/>
    <w:rsid w:val="00E01FF9"/>
    <w:rsid w:val="00E027D6"/>
    <w:rsid w:val="00E03271"/>
    <w:rsid w:val="00E0493A"/>
    <w:rsid w:val="00E04C48"/>
    <w:rsid w:val="00E06501"/>
    <w:rsid w:val="00E07577"/>
    <w:rsid w:val="00E10786"/>
    <w:rsid w:val="00E12F38"/>
    <w:rsid w:val="00E152FF"/>
    <w:rsid w:val="00E153D4"/>
    <w:rsid w:val="00E15881"/>
    <w:rsid w:val="00E15A08"/>
    <w:rsid w:val="00E15AE4"/>
    <w:rsid w:val="00E16207"/>
    <w:rsid w:val="00E17ED1"/>
    <w:rsid w:val="00E21425"/>
    <w:rsid w:val="00E2183C"/>
    <w:rsid w:val="00E2393A"/>
    <w:rsid w:val="00E23E95"/>
    <w:rsid w:val="00E243C0"/>
    <w:rsid w:val="00E25EB8"/>
    <w:rsid w:val="00E27F05"/>
    <w:rsid w:val="00E30899"/>
    <w:rsid w:val="00E3328F"/>
    <w:rsid w:val="00E342E0"/>
    <w:rsid w:val="00E344AF"/>
    <w:rsid w:val="00E34B85"/>
    <w:rsid w:val="00E36932"/>
    <w:rsid w:val="00E36E13"/>
    <w:rsid w:val="00E374C2"/>
    <w:rsid w:val="00E37774"/>
    <w:rsid w:val="00E40246"/>
    <w:rsid w:val="00E4175F"/>
    <w:rsid w:val="00E44FD0"/>
    <w:rsid w:val="00E46CDC"/>
    <w:rsid w:val="00E46E82"/>
    <w:rsid w:val="00E501C8"/>
    <w:rsid w:val="00E5180C"/>
    <w:rsid w:val="00E52584"/>
    <w:rsid w:val="00E55813"/>
    <w:rsid w:val="00E561A5"/>
    <w:rsid w:val="00E57C21"/>
    <w:rsid w:val="00E604B4"/>
    <w:rsid w:val="00E60CCD"/>
    <w:rsid w:val="00E60F77"/>
    <w:rsid w:val="00E615D6"/>
    <w:rsid w:val="00E63563"/>
    <w:rsid w:val="00E64134"/>
    <w:rsid w:val="00E6495E"/>
    <w:rsid w:val="00E64BB0"/>
    <w:rsid w:val="00E65348"/>
    <w:rsid w:val="00E658BA"/>
    <w:rsid w:val="00E65A0B"/>
    <w:rsid w:val="00E65BF3"/>
    <w:rsid w:val="00E66632"/>
    <w:rsid w:val="00E67808"/>
    <w:rsid w:val="00E721DC"/>
    <w:rsid w:val="00E7249C"/>
    <w:rsid w:val="00E77227"/>
    <w:rsid w:val="00E772AC"/>
    <w:rsid w:val="00E779E2"/>
    <w:rsid w:val="00E817CC"/>
    <w:rsid w:val="00E81C35"/>
    <w:rsid w:val="00E822D1"/>
    <w:rsid w:val="00E82985"/>
    <w:rsid w:val="00E83A93"/>
    <w:rsid w:val="00E843C4"/>
    <w:rsid w:val="00E854E2"/>
    <w:rsid w:val="00E85660"/>
    <w:rsid w:val="00E86984"/>
    <w:rsid w:val="00E92CC4"/>
    <w:rsid w:val="00E93761"/>
    <w:rsid w:val="00E93F4F"/>
    <w:rsid w:val="00E94501"/>
    <w:rsid w:val="00E946D7"/>
    <w:rsid w:val="00E94900"/>
    <w:rsid w:val="00E955BD"/>
    <w:rsid w:val="00E955EA"/>
    <w:rsid w:val="00E965F5"/>
    <w:rsid w:val="00E97AE7"/>
    <w:rsid w:val="00EA0C46"/>
    <w:rsid w:val="00EA17EB"/>
    <w:rsid w:val="00EA1F03"/>
    <w:rsid w:val="00EA2141"/>
    <w:rsid w:val="00EA6129"/>
    <w:rsid w:val="00EA6D8D"/>
    <w:rsid w:val="00EA7519"/>
    <w:rsid w:val="00EB05A3"/>
    <w:rsid w:val="00EB0819"/>
    <w:rsid w:val="00EB3DCB"/>
    <w:rsid w:val="00EB3F92"/>
    <w:rsid w:val="00EB65E6"/>
    <w:rsid w:val="00EB7CFA"/>
    <w:rsid w:val="00EC0C9B"/>
    <w:rsid w:val="00EC1450"/>
    <w:rsid w:val="00EC3DCF"/>
    <w:rsid w:val="00EC586E"/>
    <w:rsid w:val="00EC6924"/>
    <w:rsid w:val="00ED10A7"/>
    <w:rsid w:val="00ED19F2"/>
    <w:rsid w:val="00ED2593"/>
    <w:rsid w:val="00ED353B"/>
    <w:rsid w:val="00ED44AE"/>
    <w:rsid w:val="00ED4615"/>
    <w:rsid w:val="00ED63F2"/>
    <w:rsid w:val="00EE0F51"/>
    <w:rsid w:val="00EE1D42"/>
    <w:rsid w:val="00EE4225"/>
    <w:rsid w:val="00EE4C2E"/>
    <w:rsid w:val="00EE4C9E"/>
    <w:rsid w:val="00EE55B0"/>
    <w:rsid w:val="00EE595A"/>
    <w:rsid w:val="00EE7E1A"/>
    <w:rsid w:val="00EF1711"/>
    <w:rsid w:val="00EF18DB"/>
    <w:rsid w:val="00EF22EF"/>
    <w:rsid w:val="00EF332F"/>
    <w:rsid w:val="00EF3FF2"/>
    <w:rsid w:val="00EF4008"/>
    <w:rsid w:val="00EF740D"/>
    <w:rsid w:val="00EF7AA2"/>
    <w:rsid w:val="00EF7E49"/>
    <w:rsid w:val="00F0318D"/>
    <w:rsid w:val="00F03A3A"/>
    <w:rsid w:val="00F03CC9"/>
    <w:rsid w:val="00F0456B"/>
    <w:rsid w:val="00F047B0"/>
    <w:rsid w:val="00F0604A"/>
    <w:rsid w:val="00F07CC0"/>
    <w:rsid w:val="00F07E24"/>
    <w:rsid w:val="00F07F23"/>
    <w:rsid w:val="00F1114F"/>
    <w:rsid w:val="00F12868"/>
    <w:rsid w:val="00F133FA"/>
    <w:rsid w:val="00F1760D"/>
    <w:rsid w:val="00F17F41"/>
    <w:rsid w:val="00F20892"/>
    <w:rsid w:val="00F20CE5"/>
    <w:rsid w:val="00F22E8D"/>
    <w:rsid w:val="00F23C6E"/>
    <w:rsid w:val="00F244D8"/>
    <w:rsid w:val="00F25028"/>
    <w:rsid w:val="00F25DF1"/>
    <w:rsid w:val="00F26116"/>
    <w:rsid w:val="00F26DEF"/>
    <w:rsid w:val="00F301A7"/>
    <w:rsid w:val="00F30FD3"/>
    <w:rsid w:val="00F31527"/>
    <w:rsid w:val="00F315A7"/>
    <w:rsid w:val="00F34215"/>
    <w:rsid w:val="00F34230"/>
    <w:rsid w:val="00F360E6"/>
    <w:rsid w:val="00F4026D"/>
    <w:rsid w:val="00F40948"/>
    <w:rsid w:val="00F4158C"/>
    <w:rsid w:val="00F41944"/>
    <w:rsid w:val="00F41D6D"/>
    <w:rsid w:val="00F43766"/>
    <w:rsid w:val="00F43C96"/>
    <w:rsid w:val="00F43DEE"/>
    <w:rsid w:val="00F43F1E"/>
    <w:rsid w:val="00F4501E"/>
    <w:rsid w:val="00F468FA"/>
    <w:rsid w:val="00F5045F"/>
    <w:rsid w:val="00F50F1C"/>
    <w:rsid w:val="00F51AFC"/>
    <w:rsid w:val="00F51DB8"/>
    <w:rsid w:val="00F5238C"/>
    <w:rsid w:val="00F541F4"/>
    <w:rsid w:val="00F54566"/>
    <w:rsid w:val="00F54CD1"/>
    <w:rsid w:val="00F5644A"/>
    <w:rsid w:val="00F573CE"/>
    <w:rsid w:val="00F57EB4"/>
    <w:rsid w:val="00F61644"/>
    <w:rsid w:val="00F61EF1"/>
    <w:rsid w:val="00F6207F"/>
    <w:rsid w:val="00F6426D"/>
    <w:rsid w:val="00F64971"/>
    <w:rsid w:val="00F674B7"/>
    <w:rsid w:val="00F67EA4"/>
    <w:rsid w:val="00F70679"/>
    <w:rsid w:val="00F71107"/>
    <w:rsid w:val="00F71F45"/>
    <w:rsid w:val="00F72FCD"/>
    <w:rsid w:val="00F7313D"/>
    <w:rsid w:val="00F75E44"/>
    <w:rsid w:val="00F75F2C"/>
    <w:rsid w:val="00F769AF"/>
    <w:rsid w:val="00F809C5"/>
    <w:rsid w:val="00F817CB"/>
    <w:rsid w:val="00F83083"/>
    <w:rsid w:val="00F8383F"/>
    <w:rsid w:val="00F864BB"/>
    <w:rsid w:val="00F90B6A"/>
    <w:rsid w:val="00F91F0D"/>
    <w:rsid w:val="00F9312A"/>
    <w:rsid w:val="00F93BC9"/>
    <w:rsid w:val="00F93F2F"/>
    <w:rsid w:val="00F9451A"/>
    <w:rsid w:val="00F96229"/>
    <w:rsid w:val="00F963EC"/>
    <w:rsid w:val="00F96789"/>
    <w:rsid w:val="00F979E6"/>
    <w:rsid w:val="00FA0AFC"/>
    <w:rsid w:val="00FA0CCE"/>
    <w:rsid w:val="00FA21EA"/>
    <w:rsid w:val="00FA4184"/>
    <w:rsid w:val="00FA4C21"/>
    <w:rsid w:val="00FA5685"/>
    <w:rsid w:val="00FA5C86"/>
    <w:rsid w:val="00FA6B04"/>
    <w:rsid w:val="00FA6B63"/>
    <w:rsid w:val="00FA7872"/>
    <w:rsid w:val="00FB1CAE"/>
    <w:rsid w:val="00FB2A40"/>
    <w:rsid w:val="00FB2AEA"/>
    <w:rsid w:val="00FB47FC"/>
    <w:rsid w:val="00FB5B18"/>
    <w:rsid w:val="00FB5E9C"/>
    <w:rsid w:val="00FB79C0"/>
    <w:rsid w:val="00FC09F6"/>
    <w:rsid w:val="00FC1105"/>
    <w:rsid w:val="00FC586B"/>
    <w:rsid w:val="00FC63C6"/>
    <w:rsid w:val="00FC744A"/>
    <w:rsid w:val="00FC7EA6"/>
    <w:rsid w:val="00FD1FB2"/>
    <w:rsid w:val="00FD2762"/>
    <w:rsid w:val="00FD28FE"/>
    <w:rsid w:val="00FD3D56"/>
    <w:rsid w:val="00FD3F64"/>
    <w:rsid w:val="00FD458E"/>
    <w:rsid w:val="00FD4D7F"/>
    <w:rsid w:val="00FD505C"/>
    <w:rsid w:val="00FD6DEC"/>
    <w:rsid w:val="00FD7984"/>
    <w:rsid w:val="00FE02E8"/>
    <w:rsid w:val="00FE0C3F"/>
    <w:rsid w:val="00FE1EC2"/>
    <w:rsid w:val="00FE21C8"/>
    <w:rsid w:val="00FE28D3"/>
    <w:rsid w:val="00FF0830"/>
    <w:rsid w:val="00FF1D6E"/>
    <w:rsid w:val="00FF3B52"/>
    <w:rsid w:val="00FF520B"/>
    <w:rsid w:val="00FF5773"/>
    <w:rsid w:val="00FF5DD5"/>
    <w:rsid w:val="00FF746E"/>
    <w:rsid w:val="00FF7A38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9E3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71B"/>
    <w:pPr>
      <w:spacing w:line="480" w:lineRule="auto"/>
    </w:pPr>
    <w:rPr>
      <w:rFonts w:ascii="Times New Roman" w:eastAsia="ＭＳ 明朝" w:hAnsi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8725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0">
    <w:name w:val="heading 2"/>
    <w:basedOn w:val="a"/>
    <w:next w:val="a"/>
    <w:link w:val="21"/>
    <w:uiPriority w:val="9"/>
    <w:unhideWhenUsed/>
    <w:qFormat/>
    <w:rsid w:val="00787252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071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8071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8071B"/>
    <w:rPr>
      <w:rFonts w:ascii="Times New Roman" w:eastAsia="ＭＳ 明朝" w:hAnsi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8071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8071B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87252"/>
    <w:rPr>
      <w:rFonts w:ascii="Times New Roman" w:eastAsiaTheme="majorEastAsia" w:hAnsi="Times New Roman" w:cstheme="majorBidi"/>
      <w:b/>
      <w:bCs/>
      <w:kern w:val="0"/>
      <w:sz w:val="24"/>
      <w:szCs w:val="28"/>
    </w:rPr>
  </w:style>
  <w:style w:type="character" w:styleId="a8">
    <w:name w:val="Hyperlink"/>
    <w:basedOn w:val="a0"/>
    <w:uiPriority w:val="99"/>
    <w:unhideWhenUsed/>
    <w:rsid w:val="00F8383F"/>
    <w:rPr>
      <w:color w:val="0000FF" w:themeColor="hyperlink"/>
      <w:u w:val="single"/>
    </w:rPr>
  </w:style>
  <w:style w:type="paragraph" w:customStyle="1" w:styleId="Paragraph">
    <w:name w:val="Paragraph"/>
    <w:basedOn w:val="a9"/>
    <w:link w:val="Paragraph0"/>
    <w:rsid w:val="00323DA1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323DA1"/>
    <w:rPr>
      <w:rFonts w:ascii="Times New Roman" w:eastAsia="ＭＳ 明朝" w:hAnsi="Times New Roman" w:cs="Times New Roman"/>
      <w:szCs w:val="24"/>
    </w:rPr>
  </w:style>
  <w:style w:type="paragraph" w:styleId="a9">
    <w:name w:val="Date"/>
    <w:basedOn w:val="a"/>
    <w:next w:val="a"/>
    <w:link w:val="aa"/>
    <w:uiPriority w:val="99"/>
    <w:semiHidden/>
    <w:unhideWhenUsed/>
    <w:rsid w:val="00323DA1"/>
  </w:style>
  <w:style w:type="character" w:customStyle="1" w:styleId="aa">
    <w:name w:val="日付 (文字)"/>
    <w:basedOn w:val="a0"/>
    <w:link w:val="a9"/>
    <w:uiPriority w:val="99"/>
    <w:semiHidden/>
    <w:rsid w:val="00323DA1"/>
    <w:rPr>
      <w:rFonts w:ascii="Times New Roman" w:eastAsia="ＭＳ 明朝" w:hAnsi="Times New Roman"/>
      <w:kern w:val="0"/>
      <w:sz w:val="24"/>
    </w:rPr>
  </w:style>
  <w:style w:type="paragraph" w:styleId="ab">
    <w:name w:val="List Paragraph"/>
    <w:basedOn w:val="a"/>
    <w:uiPriority w:val="34"/>
    <w:qFormat/>
    <w:rsid w:val="00323DA1"/>
    <w:pPr>
      <w:ind w:leftChars="400" w:left="840"/>
    </w:pPr>
  </w:style>
  <w:style w:type="paragraph" w:styleId="ac">
    <w:name w:val="annotation subject"/>
    <w:basedOn w:val="a4"/>
    <w:next w:val="a4"/>
    <w:link w:val="ad"/>
    <w:uiPriority w:val="99"/>
    <w:semiHidden/>
    <w:unhideWhenUsed/>
    <w:rsid w:val="0067541E"/>
    <w:rPr>
      <w:b/>
      <w:bCs/>
      <w:sz w:val="24"/>
      <w:szCs w:val="22"/>
    </w:rPr>
  </w:style>
  <w:style w:type="character" w:customStyle="1" w:styleId="ad">
    <w:name w:val="コメント内容 (文字)"/>
    <w:basedOn w:val="a5"/>
    <w:link w:val="ac"/>
    <w:uiPriority w:val="99"/>
    <w:semiHidden/>
    <w:rsid w:val="0067541E"/>
    <w:rPr>
      <w:rFonts w:ascii="Times New Roman" w:eastAsia="ＭＳ 明朝" w:hAnsi="Times New Roman"/>
      <w:b/>
      <w:bCs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0134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RefText">
    <w:name w:val="RefText"/>
    <w:basedOn w:val="Paragraph"/>
    <w:rsid w:val="001C04E0"/>
    <w:pPr>
      <w:numPr>
        <w:numId w:val="9"/>
      </w:numPr>
    </w:pPr>
    <w:rPr>
      <w:lang w:val="x-none" w:eastAsia="x-none"/>
    </w:rPr>
  </w:style>
  <w:style w:type="paragraph" w:styleId="ae">
    <w:name w:val="header"/>
    <w:basedOn w:val="a"/>
    <w:link w:val="af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customStyle="1" w:styleId="EndNoteBibliography">
    <w:name w:val="EndNote Bibliography"/>
    <w:basedOn w:val="a"/>
    <w:rsid w:val="00A96B23"/>
    <w:pPr>
      <w:spacing w:line="240" w:lineRule="auto"/>
    </w:pPr>
    <w:rPr>
      <w:rFonts w:cs="Times New Roman"/>
    </w:rPr>
  </w:style>
  <w:style w:type="character" w:customStyle="1" w:styleId="21">
    <w:name w:val="見出し 2 (文字)"/>
    <w:basedOn w:val="a0"/>
    <w:link w:val="20"/>
    <w:uiPriority w:val="9"/>
    <w:rsid w:val="00787252"/>
    <w:rPr>
      <w:rFonts w:ascii="Times New Roman" w:eastAsiaTheme="majorEastAsia" w:hAnsi="Times New Roman" w:cstheme="majorBidi"/>
      <w:b/>
      <w:i/>
      <w:kern w:val="0"/>
      <w:sz w:val="24"/>
      <w:szCs w:val="26"/>
    </w:rPr>
  </w:style>
  <w:style w:type="paragraph" w:styleId="af2">
    <w:name w:val="Revision"/>
    <w:hidden/>
    <w:uiPriority w:val="99"/>
    <w:semiHidden/>
    <w:rsid w:val="00485447"/>
    <w:rPr>
      <w:rFonts w:ascii="Times New Roman" w:eastAsia="ＭＳ 明朝" w:hAnsi="Times New Roman"/>
      <w:kern w:val="0"/>
      <w:sz w:val="24"/>
    </w:rPr>
  </w:style>
  <w:style w:type="paragraph" w:customStyle="1" w:styleId="TableTextColHead">
    <w:name w:val="TableText Col Head"/>
    <w:basedOn w:val="TableText"/>
    <w:rsid w:val="00D351A9"/>
    <w:pPr>
      <w:keepNext/>
      <w:keepLines/>
      <w:jc w:val="center"/>
    </w:pPr>
  </w:style>
  <w:style w:type="paragraph" w:customStyle="1" w:styleId="TableText">
    <w:name w:val="TableText"/>
    <w:basedOn w:val="Paragraph"/>
    <w:link w:val="TableText0"/>
    <w:rsid w:val="00D351A9"/>
    <w:pPr>
      <w:snapToGrid w:val="0"/>
      <w:ind w:firstLine="0"/>
    </w:pPr>
  </w:style>
  <w:style w:type="paragraph" w:customStyle="1" w:styleId="TableText9">
    <w:name w:val="TableText 9"/>
    <w:basedOn w:val="TableText"/>
    <w:link w:val="TableText90"/>
    <w:rsid w:val="00D351A9"/>
    <w:rPr>
      <w:sz w:val="18"/>
    </w:rPr>
  </w:style>
  <w:style w:type="paragraph" w:customStyle="1" w:styleId="TableListBullet9">
    <w:name w:val="Table List Bullet 9"/>
    <w:basedOn w:val="TableText"/>
    <w:rsid w:val="00D351A9"/>
    <w:pPr>
      <w:numPr>
        <w:numId w:val="27"/>
      </w:numPr>
      <w:tabs>
        <w:tab w:val="clear" w:pos="408"/>
        <w:tab w:val="num" w:pos="360"/>
      </w:tabs>
      <w:ind w:left="0" w:firstLine="0"/>
    </w:pPr>
    <w:rPr>
      <w:sz w:val="18"/>
    </w:rPr>
  </w:style>
  <w:style w:type="paragraph" w:customStyle="1" w:styleId="CaptionTable">
    <w:name w:val="Caption Table"/>
    <w:basedOn w:val="af3"/>
    <w:next w:val="Paragraph"/>
    <w:rsid w:val="00D351A9"/>
    <w:pPr>
      <w:keepNext/>
      <w:keepLines/>
      <w:widowControl w:val="0"/>
      <w:spacing w:line="240" w:lineRule="auto"/>
      <w:jc w:val="center"/>
    </w:pPr>
    <w:rPr>
      <w:rFonts w:ascii="Arial" w:eastAsia="ＭＳ ゴシック" w:hAnsi="Arial" w:cs="Times New Roman"/>
      <w:b w:val="0"/>
      <w:bCs w:val="0"/>
      <w:kern w:val="2"/>
      <w:szCs w:val="24"/>
    </w:rPr>
  </w:style>
  <w:style w:type="character" w:customStyle="1" w:styleId="TableText0">
    <w:name w:val="TableText (文字)"/>
    <w:link w:val="TableText"/>
    <w:rsid w:val="00D351A9"/>
    <w:rPr>
      <w:rFonts w:ascii="Times New Roman" w:eastAsia="ＭＳ 明朝" w:hAnsi="Times New Roman" w:cs="Times New Roman"/>
      <w:szCs w:val="24"/>
    </w:rPr>
  </w:style>
  <w:style w:type="character" w:customStyle="1" w:styleId="TableText90">
    <w:name w:val="TableText 9 (文字)"/>
    <w:link w:val="TableText9"/>
    <w:rsid w:val="00D351A9"/>
    <w:rPr>
      <w:rFonts w:ascii="Times New Roman" w:eastAsia="ＭＳ 明朝" w:hAnsi="Times New Roman" w:cs="Times New Roman"/>
      <w:sz w:val="18"/>
      <w:szCs w:val="24"/>
    </w:rPr>
  </w:style>
  <w:style w:type="character" w:customStyle="1" w:styleId="shorttext">
    <w:name w:val="short_text"/>
    <w:rsid w:val="00D351A9"/>
  </w:style>
  <w:style w:type="paragraph" w:styleId="af3">
    <w:name w:val="caption"/>
    <w:basedOn w:val="a"/>
    <w:next w:val="a"/>
    <w:uiPriority w:val="35"/>
    <w:semiHidden/>
    <w:unhideWhenUsed/>
    <w:qFormat/>
    <w:rsid w:val="00D351A9"/>
    <w:rPr>
      <w:b/>
      <w:bCs/>
      <w:sz w:val="21"/>
      <w:szCs w:val="21"/>
    </w:rPr>
  </w:style>
  <w:style w:type="paragraph" w:styleId="2">
    <w:name w:val="List Number 2"/>
    <w:basedOn w:val="Paragraph"/>
    <w:rsid w:val="00B472D9"/>
    <w:pPr>
      <w:numPr>
        <w:numId w:val="28"/>
      </w:numPr>
    </w:pPr>
  </w:style>
  <w:style w:type="paragraph" w:customStyle="1" w:styleId="Default">
    <w:name w:val="Default"/>
    <w:rsid w:val="00CC376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numbering" w:customStyle="1" w:styleId="Style2">
    <w:name w:val="Style2"/>
    <w:uiPriority w:val="99"/>
    <w:rsid w:val="004546A2"/>
    <w:pPr>
      <w:numPr>
        <w:numId w:val="30"/>
      </w:numPr>
    </w:pPr>
  </w:style>
  <w:style w:type="character" w:customStyle="1" w:styleId="11">
    <w:name w:val="未解決のメンション1"/>
    <w:basedOn w:val="a0"/>
    <w:uiPriority w:val="99"/>
    <w:semiHidden/>
    <w:unhideWhenUsed/>
    <w:rsid w:val="002517AF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0604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1282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B12826"/>
    <w:rPr>
      <w:rFonts w:ascii="Times New Roman" w:eastAsia="ＭＳ 明朝" w:hAnsi="Times New Roman" w:cs="Times New Roman"/>
      <w:kern w:val="0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5433C1"/>
    <w:rPr>
      <w:color w:val="605E5C"/>
      <w:shd w:val="clear" w:color="auto" w:fill="E1DFDD"/>
    </w:rPr>
  </w:style>
  <w:style w:type="character" w:styleId="af5">
    <w:name w:val="page number"/>
    <w:basedOn w:val="a0"/>
    <w:uiPriority w:val="99"/>
    <w:semiHidden/>
    <w:unhideWhenUsed/>
    <w:rsid w:val="00146162"/>
  </w:style>
  <w:style w:type="character" w:customStyle="1" w:styleId="UnresolvedMention2">
    <w:name w:val="Unresolved Mention2"/>
    <w:basedOn w:val="a0"/>
    <w:uiPriority w:val="99"/>
    <w:semiHidden/>
    <w:unhideWhenUsed/>
    <w:rsid w:val="003F53FF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205F4C"/>
    <w:rPr>
      <w:color w:val="605E5C"/>
      <w:shd w:val="clear" w:color="auto" w:fill="E1DFDD"/>
    </w:rPr>
  </w:style>
  <w:style w:type="paragraph" w:customStyle="1" w:styleId="TableText8">
    <w:name w:val="TableText 8"/>
    <w:basedOn w:val="a"/>
    <w:link w:val="TableText80"/>
    <w:rsid w:val="00714BF7"/>
    <w:pPr>
      <w:widowControl w:val="0"/>
      <w:snapToGrid w:val="0"/>
      <w:spacing w:line="240" w:lineRule="auto"/>
    </w:pPr>
    <w:rPr>
      <w:rFonts w:cs="Times New Roman"/>
      <w:kern w:val="2"/>
      <w:sz w:val="16"/>
      <w:szCs w:val="24"/>
    </w:rPr>
  </w:style>
  <w:style w:type="character" w:customStyle="1" w:styleId="TableText80">
    <w:name w:val="TableText 8 (文字)"/>
    <w:link w:val="TableText8"/>
    <w:rsid w:val="00714BF7"/>
    <w:rPr>
      <w:rFonts w:ascii="Times New Roman" w:eastAsia="ＭＳ 明朝" w:hAnsi="Times New Roman" w:cs="Times New Roman"/>
      <w:sz w:val="16"/>
      <w:szCs w:val="24"/>
    </w:rPr>
  </w:style>
  <w:style w:type="character" w:customStyle="1" w:styleId="highlight">
    <w:name w:val="highlight"/>
    <w:basedOn w:val="a0"/>
    <w:rsid w:val="00723769"/>
  </w:style>
  <w:style w:type="character" w:customStyle="1" w:styleId="UnresolvedMention4">
    <w:name w:val="Unresolved Mention4"/>
    <w:basedOn w:val="a0"/>
    <w:uiPriority w:val="99"/>
    <w:semiHidden/>
    <w:unhideWhenUsed/>
    <w:rsid w:val="000B1E53"/>
    <w:rPr>
      <w:color w:val="605E5C"/>
      <w:shd w:val="clear" w:color="auto" w:fill="E1DFDD"/>
    </w:rPr>
  </w:style>
  <w:style w:type="paragraph" w:styleId="af6">
    <w:name w:val="Plain Text"/>
    <w:basedOn w:val="a"/>
    <w:link w:val="af7"/>
    <w:uiPriority w:val="99"/>
    <w:unhideWhenUsed/>
    <w:rsid w:val="00486C64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486C64"/>
    <w:rPr>
      <w:rFonts w:ascii="ＭＳ ゴシック" w:eastAsia="ＭＳ ゴシック" w:hAnsi="Courier New" w:cs="Courier New"/>
      <w:sz w:val="20"/>
      <w:szCs w:val="21"/>
    </w:rPr>
  </w:style>
  <w:style w:type="character" w:customStyle="1" w:styleId="22">
    <w:name w:val="未解決のメンション2"/>
    <w:basedOn w:val="a0"/>
    <w:uiPriority w:val="99"/>
    <w:semiHidden/>
    <w:unhideWhenUsed/>
    <w:rsid w:val="002A0C2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B1280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71B"/>
    <w:pPr>
      <w:spacing w:line="480" w:lineRule="auto"/>
    </w:pPr>
    <w:rPr>
      <w:rFonts w:ascii="Times New Roman" w:eastAsia="ＭＳ 明朝" w:hAnsi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8725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0">
    <w:name w:val="heading 2"/>
    <w:basedOn w:val="a"/>
    <w:next w:val="a"/>
    <w:link w:val="21"/>
    <w:uiPriority w:val="9"/>
    <w:unhideWhenUsed/>
    <w:qFormat/>
    <w:rsid w:val="00787252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071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8071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8071B"/>
    <w:rPr>
      <w:rFonts w:ascii="Times New Roman" w:eastAsia="ＭＳ 明朝" w:hAnsi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8071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8071B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87252"/>
    <w:rPr>
      <w:rFonts w:ascii="Times New Roman" w:eastAsiaTheme="majorEastAsia" w:hAnsi="Times New Roman" w:cstheme="majorBidi"/>
      <w:b/>
      <w:bCs/>
      <w:kern w:val="0"/>
      <w:sz w:val="24"/>
      <w:szCs w:val="28"/>
    </w:rPr>
  </w:style>
  <w:style w:type="character" w:styleId="a8">
    <w:name w:val="Hyperlink"/>
    <w:basedOn w:val="a0"/>
    <w:uiPriority w:val="99"/>
    <w:unhideWhenUsed/>
    <w:rsid w:val="00F8383F"/>
    <w:rPr>
      <w:color w:val="0000FF" w:themeColor="hyperlink"/>
      <w:u w:val="single"/>
    </w:rPr>
  </w:style>
  <w:style w:type="paragraph" w:customStyle="1" w:styleId="Paragraph">
    <w:name w:val="Paragraph"/>
    <w:basedOn w:val="a9"/>
    <w:link w:val="Paragraph0"/>
    <w:rsid w:val="00323DA1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323DA1"/>
    <w:rPr>
      <w:rFonts w:ascii="Times New Roman" w:eastAsia="ＭＳ 明朝" w:hAnsi="Times New Roman" w:cs="Times New Roman"/>
      <w:szCs w:val="24"/>
    </w:rPr>
  </w:style>
  <w:style w:type="paragraph" w:styleId="a9">
    <w:name w:val="Date"/>
    <w:basedOn w:val="a"/>
    <w:next w:val="a"/>
    <w:link w:val="aa"/>
    <w:uiPriority w:val="99"/>
    <w:semiHidden/>
    <w:unhideWhenUsed/>
    <w:rsid w:val="00323DA1"/>
  </w:style>
  <w:style w:type="character" w:customStyle="1" w:styleId="aa">
    <w:name w:val="日付 (文字)"/>
    <w:basedOn w:val="a0"/>
    <w:link w:val="a9"/>
    <w:uiPriority w:val="99"/>
    <w:semiHidden/>
    <w:rsid w:val="00323DA1"/>
    <w:rPr>
      <w:rFonts w:ascii="Times New Roman" w:eastAsia="ＭＳ 明朝" w:hAnsi="Times New Roman"/>
      <w:kern w:val="0"/>
      <w:sz w:val="24"/>
    </w:rPr>
  </w:style>
  <w:style w:type="paragraph" w:styleId="ab">
    <w:name w:val="List Paragraph"/>
    <w:basedOn w:val="a"/>
    <w:uiPriority w:val="34"/>
    <w:qFormat/>
    <w:rsid w:val="00323DA1"/>
    <w:pPr>
      <w:ind w:leftChars="400" w:left="840"/>
    </w:pPr>
  </w:style>
  <w:style w:type="paragraph" w:styleId="ac">
    <w:name w:val="annotation subject"/>
    <w:basedOn w:val="a4"/>
    <w:next w:val="a4"/>
    <w:link w:val="ad"/>
    <w:uiPriority w:val="99"/>
    <w:semiHidden/>
    <w:unhideWhenUsed/>
    <w:rsid w:val="0067541E"/>
    <w:rPr>
      <w:b/>
      <w:bCs/>
      <w:sz w:val="24"/>
      <w:szCs w:val="22"/>
    </w:rPr>
  </w:style>
  <w:style w:type="character" w:customStyle="1" w:styleId="ad">
    <w:name w:val="コメント内容 (文字)"/>
    <w:basedOn w:val="a5"/>
    <w:link w:val="ac"/>
    <w:uiPriority w:val="99"/>
    <w:semiHidden/>
    <w:rsid w:val="0067541E"/>
    <w:rPr>
      <w:rFonts w:ascii="Times New Roman" w:eastAsia="ＭＳ 明朝" w:hAnsi="Times New Roman"/>
      <w:b/>
      <w:bCs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0134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RefText">
    <w:name w:val="RefText"/>
    <w:basedOn w:val="Paragraph"/>
    <w:rsid w:val="001C04E0"/>
    <w:pPr>
      <w:numPr>
        <w:numId w:val="9"/>
      </w:numPr>
    </w:pPr>
    <w:rPr>
      <w:lang w:val="x-none" w:eastAsia="x-none"/>
    </w:rPr>
  </w:style>
  <w:style w:type="paragraph" w:styleId="ae">
    <w:name w:val="header"/>
    <w:basedOn w:val="a"/>
    <w:link w:val="af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customStyle="1" w:styleId="EndNoteBibliography">
    <w:name w:val="EndNote Bibliography"/>
    <w:basedOn w:val="a"/>
    <w:rsid w:val="00A96B23"/>
    <w:pPr>
      <w:spacing w:line="240" w:lineRule="auto"/>
    </w:pPr>
    <w:rPr>
      <w:rFonts w:cs="Times New Roman"/>
    </w:rPr>
  </w:style>
  <w:style w:type="character" w:customStyle="1" w:styleId="21">
    <w:name w:val="見出し 2 (文字)"/>
    <w:basedOn w:val="a0"/>
    <w:link w:val="20"/>
    <w:uiPriority w:val="9"/>
    <w:rsid w:val="00787252"/>
    <w:rPr>
      <w:rFonts w:ascii="Times New Roman" w:eastAsiaTheme="majorEastAsia" w:hAnsi="Times New Roman" w:cstheme="majorBidi"/>
      <w:b/>
      <w:i/>
      <w:kern w:val="0"/>
      <w:sz w:val="24"/>
      <w:szCs w:val="26"/>
    </w:rPr>
  </w:style>
  <w:style w:type="paragraph" w:styleId="af2">
    <w:name w:val="Revision"/>
    <w:hidden/>
    <w:uiPriority w:val="99"/>
    <w:semiHidden/>
    <w:rsid w:val="00485447"/>
    <w:rPr>
      <w:rFonts w:ascii="Times New Roman" w:eastAsia="ＭＳ 明朝" w:hAnsi="Times New Roman"/>
      <w:kern w:val="0"/>
      <w:sz w:val="24"/>
    </w:rPr>
  </w:style>
  <w:style w:type="paragraph" w:customStyle="1" w:styleId="TableTextColHead">
    <w:name w:val="TableText Col Head"/>
    <w:basedOn w:val="TableText"/>
    <w:rsid w:val="00D351A9"/>
    <w:pPr>
      <w:keepNext/>
      <w:keepLines/>
      <w:jc w:val="center"/>
    </w:pPr>
  </w:style>
  <w:style w:type="paragraph" w:customStyle="1" w:styleId="TableText">
    <w:name w:val="TableText"/>
    <w:basedOn w:val="Paragraph"/>
    <w:link w:val="TableText0"/>
    <w:rsid w:val="00D351A9"/>
    <w:pPr>
      <w:snapToGrid w:val="0"/>
      <w:ind w:firstLine="0"/>
    </w:pPr>
  </w:style>
  <w:style w:type="paragraph" w:customStyle="1" w:styleId="TableText9">
    <w:name w:val="TableText 9"/>
    <w:basedOn w:val="TableText"/>
    <w:link w:val="TableText90"/>
    <w:rsid w:val="00D351A9"/>
    <w:rPr>
      <w:sz w:val="18"/>
    </w:rPr>
  </w:style>
  <w:style w:type="paragraph" w:customStyle="1" w:styleId="TableListBullet9">
    <w:name w:val="Table List Bullet 9"/>
    <w:basedOn w:val="TableText"/>
    <w:rsid w:val="00D351A9"/>
    <w:pPr>
      <w:numPr>
        <w:numId w:val="27"/>
      </w:numPr>
      <w:tabs>
        <w:tab w:val="clear" w:pos="408"/>
        <w:tab w:val="num" w:pos="360"/>
      </w:tabs>
      <w:ind w:left="0" w:firstLine="0"/>
    </w:pPr>
    <w:rPr>
      <w:sz w:val="18"/>
    </w:rPr>
  </w:style>
  <w:style w:type="paragraph" w:customStyle="1" w:styleId="CaptionTable">
    <w:name w:val="Caption Table"/>
    <w:basedOn w:val="af3"/>
    <w:next w:val="Paragraph"/>
    <w:rsid w:val="00D351A9"/>
    <w:pPr>
      <w:keepNext/>
      <w:keepLines/>
      <w:widowControl w:val="0"/>
      <w:spacing w:line="240" w:lineRule="auto"/>
      <w:jc w:val="center"/>
    </w:pPr>
    <w:rPr>
      <w:rFonts w:ascii="Arial" w:eastAsia="ＭＳ ゴシック" w:hAnsi="Arial" w:cs="Times New Roman"/>
      <w:b w:val="0"/>
      <w:bCs w:val="0"/>
      <w:kern w:val="2"/>
      <w:szCs w:val="24"/>
    </w:rPr>
  </w:style>
  <w:style w:type="character" w:customStyle="1" w:styleId="TableText0">
    <w:name w:val="TableText (文字)"/>
    <w:link w:val="TableText"/>
    <w:rsid w:val="00D351A9"/>
    <w:rPr>
      <w:rFonts w:ascii="Times New Roman" w:eastAsia="ＭＳ 明朝" w:hAnsi="Times New Roman" w:cs="Times New Roman"/>
      <w:szCs w:val="24"/>
    </w:rPr>
  </w:style>
  <w:style w:type="character" w:customStyle="1" w:styleId="TableText90">
    <w:name w:val="TableText 9 (文字)"/>
    <w:link w:val="TableText9"/>
    <w:rsid w:val="00D351A9"/>
    <w:rPr>
      <w:rFonts w:ascii="Times New Roman" w:eastAsia="ＭＳ 明朝" w:hAnsi="Times New Roman" w:cs="Times New Roman"/>
      <w:sz w:val="18"/>
      <w:szCs w:val="24"/>
    </w:rPr>
  </w:style>
  <w:style w:type="character" w:customStyle="1" w:styleId="shorttext">
    <w:name w:val="short_text"/>
    <w:rsid w:val="00D351A9"/>
  </w:style>
  <w:style w:type="paragraph" w:styleId="af3">
    <w:name w:val="caption"/>
    <w:basedOn w:val="a"/>
    <w:next w:val="a"/>
    <w:uiPriority w:val="35"/>
    <w:semiHidden/>
    <w:unhideWhenUsed/>
    <w:qFormat/>
    <w:rsid w:val="00D351A9"/>
    <w:rPr>
      <w:b/>
      <w:bCs/>
      <w:sz w:val="21"/>
      <w:szCs w:val="21"/>
    </w:rPr>
  </w:style>
  <w:style w:type="paragraph" w:styleId="2">
    <w:name w:val="List Number 2"/>
    <w:basedOn w:val="Paragraph"/>
    <w:rsid w:val="00B472D9"/>
    <w:pPr>
      <w:numPr>
        <w:numId w:val="28"/>
      </w:numPr>
    </w:pPr>
  </w:style>
  <w:style w:type="paragraph" w:customStyle="1" w:styleId="Default">
    <w:name w:val="Default"/>
    <w:rsid w:val="00CC376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numbering" w:customStyle="1" w:styleId="Style2">
    <w:name w:val="Style2"/>
    <w:uiPriority w:val="99"/>
    <w:rsid w:val="004546A2"/>
    <w:pPr>
      <w:numPr>
        <w:numId w:val="30"/>
      </w:numPr>
    </w:pPr>
  </w:style>
  <w:style w:type="character" w:customStyle="1" w:styleId="11">
    <w:name w:val="未解決のメンション1"/>
    <w:basedOn w:val="a0"/>
    <w:uiPriority w:val="99"/>
    <w:semiHidden/>
    <w:unhideWhenUsed/>
    <w:rsid w:val="002517AF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0604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1282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B12826"/>
    <w:rPr>
      <w:rFonts w:ascii="Times New Roman" w:eastAsia="ＭＳ 明朝" w:hAnsi="Times New Roman" w:cs="Times New Roman"/>
      <w:kern w:val="0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5433C1"/>
    <w:rPr>
      <w:color w:val="605E5C"/>
      <w:shd w:val="clear" w:color="auto" w:fill="E1DFDD"/>
    </w:rPr>
  </w:style>
  <w:style w:type="character" w:styleId="af5">
    <w:name w:val="page number"/>
    <w:basedOn w:val="a0"/>
    <w:uiPriority w:val="99"/>
    <w:semiHidden/>
    <w:unhideWhenUsed/>
    <w:rsid w:val="00146162"/>
  </w:style>
  <w:style w:type="character" w:customStyle="1" w:styleId="UnresolvedMention2">
    <w:name w:val="Unresolved Mention2"/>
    <w:basedOn w:val="a0"/>
    <w:uiPriority w:val="99"/>
    <w:semiHidden/>
    <w:unhideWhenUsed/>
    <w:rsid w:val="003F53FF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205F4C"/>
    <w:rPr>
      <w:color w:val="605E5C"/>
      <w:shd w:val="clear" w:color="auto" w:fill="E1DFDD"/>
    </w:rPr>
  </w:style>
  <w:style w:type="paragraph" w:customStyle="1" w:styleId="TableText8">
    <w:name w:val="TableText 8"/>
    <w:basedOn w:val="a"/>
    <w:link w:val="TableText80"/>
    <w:rsid w:val="00714BF7"/>
    <w:pPr>
      <w:widowControl w:val="0"/>
      <w:snapToGrid w:val="0"/>
      <w:spacing w:line="240" w:lineRule="auto"/>
    </w:pPr>
    <w:rPr>
      <w:rFonts w:cs="Times New Roman"/>
      <w:kern w:val="2"/>
      <w:sz w:val="16"/>
      <w:szCs w:val="24"/>
    </w:rPr>
  </w:style>
  <w:style w:type="character" w:customStyle="1" w:styleId="TableText80">
    <w:name w:val="TableText 8 (文字)"/>
    <w:link w:val="TableText8"/>
    <w:rsid w:val="00714BF7"/>
    <w:rPr>
      <w:rFonts w:ascii="Times New Roman" w:eastAsia="ＭＳ 明朝" w:hAnsi="Times New Roman" w:cs="Times New Roman"/>
      <w:sz w:val="16"/>
      <w:szCs w:val="24"/>
    </w:rPr>
  </w:style>
  <w:style w:type="character" w:customStyle="1" w:styleId="highlight">
    <w:name w:val="highlight"/>
    <w:basedOn w:val="a0"/>
    <w:rsid w:val="00723769"/>
  </w:style>
  <w:style w:type="character" w:customStyle="1" w:styleId="UnresolvedMention4">
    <w:name w:val="Unresolved Mention4"/>
    <w:basedOn w:val="a0"/>
    <w:uiPriority w:val="99"/>
    <w:semiHidden/>
    <w:unhideWhenUsed/>
    <w:rsid w:val="000B1E53"/>
    <w:rPr>
      <w:color w:val="605E5C"/>
      <w:shd w:val="clear" w:color="auto" w:fill="E1DFDD"/>
    </w:rPr>
  </w:style>
  <w:style w:type="paragraph" w:styleId="af6">
    <w:name w:val="Plain Text"/>
    <w:basedOn w:val="a"/>
    <w:link w:val="af7"/>
    <w:uiPriority w:val="99"/>
    <w:unhideWhenUsed/>
    <w:rsid w:val="00486C64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486C64"/>
    <w:rPr>
      <w:rFonts w:ascii="ＭＳ ゴシック" w:eastAsia="ＭＳ ゴシック" w:hAnsi="Courier New" w:cs="Courier New"/>
      <w:sz w:val="20"/>
      <w:szCs w:val="21"/>
    </w:rPr>
  </w:style>
  <w:style w:type="character" w:customStyle="1" w:styleId="22">
    <w:name w:val="未解決のメンション2"/>
    <w:basedOn w:val="a0"/>
    <w:uiPriority w:val="99"/>
    <w:semiHidden/>
    <w:unhideWhenUsed/>
    <w:rsid w:val="002A0C2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B128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9512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7688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2701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7742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4829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66625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70126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281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70890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2784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95318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2090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1265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79901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1553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7223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12267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85083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5318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482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1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5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6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1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16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16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948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637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4432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9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361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0AED2-F3A5-4AD7-BF5C-8F5812E04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金澤 慎介</cp:lastModifiedBy>
  <cp:revision>3</cp:revision>
  <cp:lastPrinted>2019-03-18T06:46:00Z</cp:lastPrinted>
  <dcterms:created xsi:type="dcterms:W3CDTF">2019-04-08T07:46:00Z</dcterms:created>
  <dcterms:modified xsi:type="dcterms:W3CDTF">2019-04-08T07:49:00Z</dcterms:modified>
</cp:coreProperties>
</file>